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A68F4" w14:textId="77777777" w:rsidR="006E18A1" w:rsidRDefault="006E18A1" w:rsidP="006E18A1">
      <w:pPr>
        <w:rPr>
          <w:b/>
          <w:bCs/>
          <w:kern w:val="32"/>
        </w:rPr>
      </w:pPr>
      <w:r>
        <w:rPr>
          <w:b/>
          <w:bCs/>
          <w:kern w:val="32"/>
        </w:rPr>
        <w:t xml:space="preserve">Supplementary material </w:t>
      </w:r>
    </w:p>
    <w:p w14:paraId="34795147" w14:textId="33153CA9" w:rsidR="006E18A1" w:rsidRDefault="006E18A1" w:rsidP="006E18A1">
      <w:pPr>
        <w:rPr>
          <w:kern w:val="32"/>
        </w:rPr>
      </w:pPr>
      <w:r>
        <w:rPr>
          <w:kern w:val="32"/>
        </w:rPr>
        <w:t xml:space="preserve">Supplementary materials include the original scale, </w:t>
      </w:r>
      <w:r>
        <w:rPr>
          <w:rFonts w:hint="eastAsia"/>
          <w:kern w:val="32"/>
        </w:rPr>
        <w:t>t</w:t>
      </w:r>
      <w:r>
        <w:rPr>
          <w:kern w:val="32"/>
        </w:rPr>
        <w:t xml:space="preserve">he translated Chinese version, </w:t>
      </w:r>
      <w:r>
        <w:rPr>
          <w:rFonts w:hint="eastAsia"/>
          <w:kern w:val="32"/>
        </w:rPr>
        <w:t>t</w:t>
      </w:r>
      <w:r>
        <w:rPr>
          <w:kern w:val="32"/>
        </w:rPr>
        <w:t>he use statement of the PBIQ scale</w:t>
      </w:r>
      <w:r w:rsidR="00A77DF9">
        <w:rPr>
          <w:rFonts w:hint="eastAsia"/>
          <w:kern w:val="32"/>
        </w:rPr>
        <w:t>.</w:t>
      </w:r>
    </w:p>
    <w:p w14:paraId="1188F517" w14:textId="529C6E55" w:rsidR="006E18A1" w:rsidRPr="00D2245E" w:rsidRDefault="00D2245E" w:rsidP="006E18A1">
      <w:pPr>
        <w:rPr>
          <w:b/>
          <w:bCs/>
          <w:color w:val="000000"/>
          <w:u w:color="000000"/>
        </w:rPr>
      </w:pPr>
      <w:r w:rsidRPr="00D2245E">
        <w:rPr>
          <w:b/>
          <w:bCs/>
          <w:color w:val="000000"/>
          <w:u w:color="000000"/>
        </w:rPr>
        <w:t>1.</w:t>
      </w:r>
      <w:r w:rsidR="006E18A1" w:rsidRPr="00D2245E">
        <w:rPr>
          <w:b/>
          <w:bCs/>
          <w:color w:val="000000"/>
          <w:u w:color="000000"/>
        </w:rPr>
        <w:t>Prenatal body image questionnaire (PBIQ)</w:t>
      </w:r>
      <w:r w:rsidR="006E18A1" w:rsidRPr="00D2245E">
        <w:rPr>
          <w:rFonts w:hint="eastAsia"/>
          <w:b/>
          <w:bCs/>
          <w:color w:val="000000"/>
          <w:u w:color="000000"/>
        </w:rPr>
        <w:t xml:space="preserve"> </w:t>
      </w:r>
      <w:r w:rsidR="006E18A1" w:rsidRPr="00D2245E">
        <w:rPr>
          <w:b/>
          <w:bCs/>
          <w:color w:val="000000"/>
          <w:u w:color="000000"/>
        </w:rPr>
        <w:t>for pregnant wome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091"/>
        <w:gridCol w:w="425"/>
        <w:gridCol w:w="425"/>
        <w:gridCol w:w="425"/>
        <w:gridCol w:w="426"/>
        <w:gridCol w:w="504"/>
      </w:tblGrid>
      <w:tr w:rsidR="006E18A1" w:rsidRPr="006E18A1" w14:paraId="56FA25F7" w14:textId="77777777" w:rsidTr="006E18A1">
        <w:tc>
          <w:tcPr>
            <w:tcW w:w="6091" w:type="dxa"/>
          </w:tcPr>
          <w:p w14:paraId="75A9D29F" w14:textId="4D18EC6D" w:rsidR="006E18A1" w:rsidRPr="006E18A1" w:rsidRDefault="006E18A1">
            <w:pPr>
              <w:rPr>
                <w:sz w:val="18"/>
                <w:szCs w:val="18"/>
              </w:rPr>
            </w:pPr>
            <w:r w:rsidRPr="006E18A1">
              <w:rPr>
                <w:sz w:val="18"/>
                <w:szCs w:val="18"/>
              </w:rPr>
              <w:t>statements</w:t>
            </w:r>
          </w:p>
        </w:tc>
        <w:tc>
          <w:tcPr>
            <w:tcW w:w="425" w:type="dxa"/>
          </w:tcPr>
          <w:p w14:paraId="0F020E4F" w14:textId="5032EE6F" w:rsidR="006E18A1" w:rsidRPr="006E18A1" w:rsidRDefault="006E18A1">
            <w:pPr>
              <w:rPr>
                <w:sz w:val="18"/>
                <w:szCs w:val="18"/>
              </w:rPr>
            </w:pPr>
            <w:r w:rsidRPr="006E18A1"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</w:tcPr>
          <w:p w14:paraId="5CEB9994" w14:textId="4CF1F430" w:rsidR="006E18A1" w:rsidRPr="006E18A1" w:rsidRDefault="006E18A1">
            <w:pPr>
              <w:rPr>
                <w:sz w:val="18"/>
                <w:szCs w:val="18"/>
              </w:rPr>
            </w:pPr>
            <w:r w:rsidRPr="006E18A1">
              <w:rPr>
                <w:sz w:val="18"/>
                <w:szCs w:val="18"/>
              </w:rPr>
              <w:t>2</w:t>
            </w:r>
          </w:p>
        </w:tc>
        <w:tc>
          <w:tcPr>
            <w:tcW w:w="425" w:type="dxa"/>
          </w:tcPr>
          <w:p w14:paraId="556FBB66" w14:textId="7931A36F" w:rsidR="006E18A1" w:rsidRPr="006E18A1" w:rsidRDefault="006E18A1">
            <w:pPr>
              <w:rPr>
                <w:sz w:val="18"/>
                <w:szCs w:val="18"/>
              </w:rPr>
            </w:pPr>
            <w:r w:rsidRPr="006E18A1">
              <w:rPr>
                <w:sz w:val="18"/>
                <w:szCs w:val="18"/>
              </w:rPr>
              <w:t>3</w:t>
            </w:r>
          </w:p>
        </w:tc>
        <w:tc>
          <w:tcPr>
            <w:tcW w:w="426" w:type="dxa"/>
          </w:tcPr>
          <w:p w14:paraId="3A7522D4" w14:textId="0057DCE7" w:rsidR="006E18A1" w:rsidRPr="006E18A1" w:rsidRDefault="006E18A1">
            <w:pPr>
              <w:rPr>
                <w:sz w:val="18"/>
                <w:szCs w:val="18"/>
              </w:rPr>
            </w:pPr>
            <w:r w:rsidRPr="006E18A1">
              <w:rPr>
                <w:sz w:val="18"/>
                <w:szCs w:val="18"/>
              </w:rPr>
              <w:t>4</w:t>
            </w:r>
          </w:p>
        </w:tc>
        <w:tc>
          <w:tcPr>
            <w:tcW w:w="504" w:type="dxa"/>
          </w:tcPr>
          <w:p w14:paraId="3AC5F2A3" w14:textId="45C23BE5" w:rsidR="006E18A1" w:rsidRPr="006E18A1" w:rsidRDefault="006E18A1">
            <w:pPr>
              <w:rPr>
                <w:sz w:val="18"/>
                <w:szCs w:val="18"/>
              </w:rPr>
            </w:pPr>
            <w:r w:rsidRPr="006E18A1">
              <w:rPr>
                <w:sz w:val="18"/>
                <w:szCs w:val="18"/>
              </w:rPr>
              <w:t>5</w:t>
            </w:r>
          </w:p>
        </w:tc>
      </w:tr>
      <w:tr w:rsidR="006E18A1" w:rsidRPr="006E18A1" w14:paraId="118F4CAE" w14:textId="77777777" w:rsidTr="006E18A1">
        <w:tc>
          <w:tcPr>
            <w:tcW w:w="6091" w:type="dxa"/>
            <w:vAlign w:val="center"/>
          </w:tcPr>
          <w:p w14:paraId="558F4AE6" w14:textId="4012E03B" w:rsidR="006E18A1" w:rsidRPr="006E18A1" w:rsidRDefault="006E18A1" w:rsidP="006E18A1">
            <w:pPr>
              <w:rPr>
                <w:sz w:val="18"/>
                <w:szCs w:val="18"/>
              </w:rPr>
            </w:pPr>
            <w:r w:rsidRPr="006E18A1">
              <w:rPr>
                <w:rFonts w:eastAsia="等线"/>
                <w:color w:val="000000"/>
                <w:sz w:val="18"/>
                <w:szCs w:val="18"/>
              </w:rPr>
              <w:t>1. My lumbar curve has an ugly appearance in pregnancy.</w:t>
            </w:r>
          </w:p>
        </w:tc>
        <w:tc>
          <w:tcPr>
            <w:tcW w:w="425" w:type="dxa"/>
          </w:tcPr>
          <w:p w14:paraId="75392F0C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2DCEC2DE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70167A83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2966F8D0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504" w:type="dxa"/>
          </w:tcPr>
          <w:p w14:paraId="6E641BE7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</w:tr>
      <w:tr w:rsidR="006E18A1" w:rsidRPr="006E18A1" w14:paraId="5C0BB12B" w14:textId="77777777" w:rsidTr="006E18A1">
        <w:tc>
          <w:tcPr>
            <w:tcW w:w="6091" w:type="dxa"/>
            <w:vAlign w:val="center"/>
          </w:tcPr>
          <w:p w14:paraId="039A668F" w14:textId="2F30FEC4" w:rsidR="006E18A1" w:rsidRPr="006E18A1" w:rsidRDefault="006E18A1" w:rsidP="006E18A1">
            <w:pPr>
              <w:rPr>
                <w:sz w:val="18"/>
                <w:szCs w:val="18"/>
              </w:rPr>
            </w:pPr>
            <w:r w:rsidRPr="006E18A1">
              <w:rPr>
                <w:rFonts w:eastAsia="等线"/>
                <w:color w:val="000000"/>
                <w:sz w:val="18"/>
                <w:szCs w:val="18"/>
              </w:rPr>
              <w:t>2.Due to changes in pregnancy, I feel that my physical attractiveness is low.</w:t>
            </w:r>
          </w:p>
        </w:tc>
        <w:tc>
          <w:tcPr>
            <w:tcW w:w="425" w:type="dxa"/>
          </w:tcPr>
          <w:p w14:paraId="555D3CD6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74F3C31E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46914CE2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4F3F6506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504" w:type="dxa"/>
          </w:tcPr>
          <w:p w14:paraId="4E1378BC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</w:tr>
      <w:tr w:rsidR="006E18A1" w:rsidRPr="006E18A1" w14:paraId="18C5341A" w14:textId="77777777" w:rsidTr="006E18A1">
        <w:tc>
          <w:tcPr>
            <w:tcW w:w="6091" w:type="dxa"/>
            <w:vAlign w:val="center"/>
          </w:tcPr>
          <w:p w14:paraId="6D142696" w14:textId="05AA7C0D" w:rsidR="006E18A1" w:rsidRPr="006E18A1" w:rsidRDefault="006E18A1" w:rsidP="006E18A1">
            <w:pPr>
              <w:rPr>
                <w:sz w:val="18"/>
                <w:szCs w:val="18"/>
              </w:rPr>
            </w:pPr>
            <w:r w:rsidRPr="006E18A1">
              <w:rPr>
                <w:rFonts w:eastAsia="等线"/>
                <w:color w:val="000000"/>
                <w:sz w:val="18"/>
                <w:szCs w:val="18"/>
              </w:rPr>
              <w:t>3.I feel that during pregnancy, my body does not have the feminine elegance.</w:t>
            </w:r>
          </w:p>
        </w:tc>
        <w:tc>
          <w:tcPr>
            <w:tcW w:w="425" w:type="dxa"/>
          </w:tcPr>
          <w:p w14:paraId="391947F2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19E9E7B5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3D6AC799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4477FEF1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504" w:type="dxa"/>
          </w:tcPr>
          <w:p w14:paraId="4A7C2C88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</w:tr>
      <w:tr w:rsidR="006E18A1" w:rsidRPr="006E18A1" w14:paraId="4B021080" w14:textId="77777777" w:rsidTr="006E18A1">
        <w:tc>
          <w:tcPr>
            <w:tcW w:w="6091" w:type="dxa"/>
            <w:vAlign w:val="center"/>
          </w:tcPr>
          <w:p w14:paraId="10405B1F" w14:textId="78659FD6" w:rsidR="006E18A1" w:rsidRPr="006E18A1" w:rsidRDefault="006E18A1" w:rsidP="006E18A1">
            <w:pPr>
              <w:rPr>
                <w:sz w:val="18"/>
                <w:szCs w:val="18"/>
              </w:rPr>
            </w:pPr>
            <w:r w:rsidRPr="006E18A1">
              <w:rPr>
                <w:rFonts w:eastAsia="等线"/>
                <w:color w:val="000000"/>
                <w:sz w:val="18"/>
                <w:szCs w:val="18"/>
              </w:rPr>
              <w:t>4.I’m worried about my fitness, in the postpartum period.</w:t>
            </w:r>
          </w:p>
        </w:tc>
        <w:tc>
          <w:tcPr>
            <w:tcW w:w="425" w:type="dxa"/>
          </w:tcPr>
          <w:p w14:paraId="0FF47022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2F7E80D9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2321DD06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65290100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504" w:type="dxa"/>
          </w:tcPr>
          <w:p w14:paraId="71184453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</w:tr>
      <w:tr w:rsidR="006E18A1" w:rsidRPr="006E18A1" w14:paraId="4F40FADB" w14:textId="77777777" w:rsidTr="006E18A1">
        <w:tc>
          <w:tcPr>
            <w:tcW w:w="6091" w:type="dxa"/>
            <w:vAlign w:val="center"/>
          </w:tcPr>
          <w:p w14:paraId="6FA8E313" w14:textId="6DB1DFE2" w:rsidR="006E18A1" w:rsidRPr="006E18A1" w:rsidRDefault="006E18A1" w:rsidP="006E18A1">
            <w:pPr>
              <w:rPr>
                <w:sz w:val="18"/>
                <w:szCs w:val="18"/>
              </w:rPr>
            </w:pPr>
            <w:r w:rsidRPr="006E18A1">
              <w:rPr>
                <w:rFonts w:eastAsia="等线"/>
                <w:color w:val="000000"/>
                <w:sz w:val="18"/>
                <w:szCs w:val="18"/>
              </w:rPr>
              <w:t>5.During pregnancy, I try to hide the size of my hips by wearing loose clothes.</w:t>
            </w:r>
          </w:p>
        </w:tc>
        <w:tc>
          <w:tcPr>
            <w:tcW w:w="425" w:type="dxa"/>
          </w:tcPr>
          <w:p w14:paraId="3D1C3EB9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7F9F0B8E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138B4A50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61AE9F20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504" w:type="dxa"/>
          </w:tcPr>
          <w:p w14:paraId="031B7415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</w:tr>
      <w:tr w:rsidR="006E18A1" w:rsidRPr="006E18A1" w14:paraId="6BBD205D" w14:textId="77777777" w:rsidTr="006E18A1">
        <w:tc>
          <w:tcPr>
            <w:tcW w:w="6091" w:type="dxa"/>
            <w:vAlign w:val="center"/>
          </w:tcPr>
          <w:p w14:paraId="20DC60E3" w14:textId="5BE6C6C7" w:rsidR="006E18A1" w:rsidRPr="006E18A1" w:rsidRDefault="006E18A1" w:rsidP="006E18A1">
            <w:pPr>
              <w:rPr>
                <w:sz w:val="18"/>
                <w:szCs w:val="18"/>
              </w:rPr>
            </w:pPr>
            <w:r w:rsidRPr="006E18A1">
              <w:rPr>
                <w:rFonts w:eastAsia="等线"/>
                <w:color w:val="000000"/>
                <w:sz w:val="18"/>
                <w:szCs w:val="18"/>
              </w:rPr>
              <w:t>6.I feel that I’m not sexually attractive due to my lower body fat during pregnancy.</w:t>
            </w:r>
          </w:p>
        </w:tc>
        <w:tc>
          <w:tcPr>
            <w:tcW w:w="425" w:type="dxa"/>
          </w:tcPr>
          <w:p w14:paraId="417DA474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0C1AD4A1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7C5BD9D5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6AC0CD2B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504" w:type="dxa"/>
          </w:tcPr>
          <w:p w14:paraId="018BD027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</w:tr>
      <w:tr w:rsidR="006E18A1" w:rsidRPr="006E18A1" w14:paraId="19BD5344" w14:textId="77777777" w:rsidTr="006E18A1">
        <w:tc>
          <w:tcPr>
            <w:tcW w:w="6091" w:type="dxa"/>
            <w:vAlign w:val="center"/>
          </w:tcPr>
          <w:p w14:paraId="6096364E" w14:textId="3F64ACDD" w:rsidR="006E18A1" w:rsidRPr="006E18A1" w:rsidRDefault="006E18A1" w:rsidP="006E18A1">
            <w:pPr>
              <w:rPr>
                <w:sz w:val="18"/>
                <w:szCs w:val="18"/>
              </w:rPr>
            </w:pPr>
            <w:r w:rsidRPr="006E18A1">
              <w:rPr>
                <w:rFonts w:eastAsia="等线"/>
                <w:color w:val="000000"/>
                <w:sz w:val="18"/>
                <w:szCs w:val="18"/>
              </w:rPr>
              <w:t>7.Growing my hips during pregnancy has resulted in the loss of my fitness.</w:t>
            </w:r>
          </w:p>
        </w:tc>
        <w:tc>
          <w:tcPr>
            <w:tcW w:w="425" w:type="dxa"/>
          </w:tcPr>
          <w:p w14:paraId="7DAE4A1C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225E03F8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0BCAF4DF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0420D633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504" w:type="dxa"/>
          </w:tcPr>
          <w:p w14:paraId="7AC60511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</w:tr>
      <w:tr w:rsidR="006E18A1" w:rsidRPr="006E18A1" w14:paraId="503FC6F0" w14:textId="77777777" w:rsidTr="006E18A1">
        <w:tc>
          <w:tcPr>
            <w:tcW w:w="6091" w:type="dxa"/>
            <w:vAlign w:val="center"/>
          </w:tcPr>
          <w:p w14:paraId="41A827CC" w14:textId="14487BB2" w:rsidR="006E18A1" w:rsidRPr="006E18A1" w:rsidRDefault="006E18A1" w:rsidP="006E18A1">
            <w:pPr>
              <w:rPr>
                <w:sz w:val="18"/>
                <w:szCs w:val="18"/>
              </w:rPr>
            </w:pPr>
            <w:r w:rsidRPr="006E18A1">
              <w:rPr>
                <w:rFonts w:eastAsia="等线"/>
                <w:color w:val="000000"/>
                <w:sz w:val="18"/>
                <w:szCs w:val="18"/>
              </w:rPr>
              <w:t>8.I feel that I’m not sexually attractive due to the growth of my hips during pregnancy.</w:t>
            </w:r>
          </w:p>
        </w:tc>
        <w:tc>
          <w:tcPr>
            <w:tcW w:w="425" w:type="dxa"/>
          </w:tcPr>
          <w:p w14:paraId="6B0B90BA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35BC24AF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0DD823D2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37E2E563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504" w:type="dxa"/>
          </w:tcPr>
          <w:p w14:paraId="1686E65A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</w:tr>
      <w:tr w:rsidR="006E18A1" w:rsidRPr="006E18A1" w14:paraId="513B7DE8" w14:textId="77777777" w:rsidTr="006E18A1">
        <w:tc>
          <w:tcPr>
            <w:tcW w:w="6091" w:type="dxa"/>
            <w:vAlign w:val="center"/>
          </w:tcPr>
          <w:p w14:paraId="0B19A953" w14:textId="3BBE143C" w:rsidR="006E18A1" w:rsidRPr="006E18A1" w:rsidRDefault="006E18A1" w:rsidP="006E18A1">
            <w:pPr>
              <w:rPr>
                <w:sz w:val="18"/>
                <w:szCs w:val="18"/>
              </w:rPr>
            </w:pPr>
            <w:r w:rsidRPr="006E18A1">
              <w:rPr>
                <w:rFonts w:eastAsia="等线"/>
                <w:color w:val="000000"/>
                <w:sz w:val="18"/>
                <w:szCs w:val="18"/>
              </w:rPr>
              <w:t>9.I feel that my lower body fats make my body ridiculous.</w:t>
            </w:r>
          </w:p>
        </w:tc>
        <w:tc>
          <w:tcPr>
            <w:tcW w:w="425" w:type="dxa"/>
          </w:tcPr>
          <w:p w14:paraId="72819450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7023C5FC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276F3761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70AC4E31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504" w:type="dxa"/>
          </w:tcPr>
          <w:p w14:paraId="1D40925B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</w:tr>
      <w:tr w:rsidR="006E18A1" w:rsidRPr="006E18A1" w14:paraId="5241E903" w14:textId="77777777" w:rsidTr="006E18A1">
        <w:tc>
          <w:tcPr>
            <w:tcW w:w="6091" w:type="dxa"/>
            <w:vAlign w:val="center"/>
          </w:tcPr>
          <w:p w14:paraId="083C7377" w14:textId="061B20F6" w:rsidR="006E18A1" w:rsidRPr="006E18A1" w:rsidRDefault="006E18A1" w:rsidP="006E18A1">
            <w:pPr>
              <w:rPr>
                <w:sz w:val="18"/>
                <w:szCs w:val="18"/>
              </w:rPr>
            </w:pPr>
            <w:r w:rsidRPr="006E18A1">
              <w:rPr>
                <w:rFonts w:eastAsia="等线"/>
                <w:color w:val="000000"/>
                <w:sz w:val="18"/>
                <w:szCs w:val="18"/>
              </w:rPr>
              <w:t>10.I feel that my walking is funny because of my body shape.</w:t>
            </w:r>
          </w:p>
        </w:tc>
        <w:tc>
          <w:tcPr>
            <w:tcW w:w="425" w:type="dxa"/>
          </w:tcPr>
          <w:p w14:paraId="122645BE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614E55A0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1537BF88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16BB872C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504" w:type="dxa"/>
          </w:tcPr>
          <w:p w14:paraId="333D5064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</w:tr>
      <w:tr w:rsidR="006E18A1" w:rsidRPr="006E18A1" w14:paraId="0F177FC7" w14:textId="77777777" w:rsidTr="006E18A1">
        <w:tc>
          <w:tcPr>
            <w:tcW w:w="6091" w:type="dxa"/>
            <w:vAlign w:val="center"/>
          </w:tcPr>
          <w:p w14:paraId="0FF2180A" w14:textId="59CC24B4" w:rsidR="006E18A1" w:rsidRPr="006E18A1" w:rsidRDefault="006E18A1" w:rsidP="006E18A1">
            <w:pPr>
              <w:rPr>
                <w:sz w:val="18"/>
                <w:szCs w:val="18"/>
              </w:rPr>
            </w:pPr>
            <w:r w:rsidRPr="006E18A1">
              <w:rPr>
                <w:rFonts w:eastAsia="等线"/>
                <w:color w:val="000000"/>
                <w:sz w:val="18"/>
                <w:szCs w:val="18"/>
              </w:rPr>
              <w:t>11.During pregnancy, the comments made by others about my appearance have become more important to me.</w:t>
            </w:r>
          </w:p>
        </w:tc>
        <w:tc>
          <w:tcPr>
            <w:tcW w:w="425" w:type="dxa"/>
          </w:tcPr>
          <w:p w14:paraId="5590E005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31EEF5FC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375F9A0A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69A55523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504" w:type="dxa"/>
          </w:tcPr>
          <w:p w14:paraId="06C001F3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</w:tr>
      <w:tr w:rsidR="006E18A1" w:rsidRPr="006E18A1" w14:paraId="1F47FFAB" w14:textId="77777777" w:rsidTr="006E18A1">
        <w:tc>
          <w:tcPr>
            <w:tcW w:w="6091" w:type="dxa"/>
            <w:vAlign w:val="center"/>
          </w:tcPr>
          <w:p w14:paraId="566EB9FD" w14:textId="0415A4E5" w:rsidR="006E18A1" w:rsidRPr="006E18A1" w:rsidRDefault="006E18A1" w:rsidP="006E18A1">
            <w:pPr>
              <w:rPr>
                <w:sz w:val="18"/>
                <w:szCs w:val="18"/>
              </w:rPr>
            </w:pPr>
            <w:r w:rsidRPr="006E18A1">
              <w:rPr>
                <w:rFonts w:eastAsia="等线"/>
                <w:color w:val="000000"/>
                <w:sz w:val="18"/>
                <w:szCs w:val="18"/>
              </w:rPr>
              <w:t xml:space="preserve">12.I will try to hide my facial changes in pregnancy with </w:t>
            </w:r>
            <w:r w:rsidR="00FD4BA0" w:rsidRPr="006E18A1">
              <w:rPr>
                <w:rFonts w:eastAsia="等线"/>
                <w:color w:val="000000"/>
                <w:sz w:val="18"/>
                <w:szCs w:val="18"/>
              </w:rPr>
              <w:t>make</w:t>
            </w:r>
            <w:r w:rsidR="00FD4BA0">
              <w:rPr>
                <w:rFonts w:eastAsia="等线"/>
                <w:color w:val="000000"/>
                <w:sz w:val="18"/>
                <w:szCs w:val="18"/>
              </w:rPr>
              <w:t>u</w:t>
            </w:r>
            <w:r w:rsidR="00FD4BA0" w:rsidRPr="006E18A1">
              <w:rPr>
                <w:rFonts w:eastAsia="等线"/>
                <w:color w:val="000000"/>
                <w:sz w:val="18"/>
                <w:szCs w:val="18"/>
              </w:rPr>
              <w:t>p</w:t>
            </w:r>
            <w:r w:rsidRPr="006E18A1">
              <w:rPr>
                <w:rFonts w:eastAsia="等线"/>
                <w:color w:val="000000"/>
                <w:sz w:val="18"/>
                <w:szCs w:val="18"/>
              </w:rPr>
              <w:t>, even if it is harmful to the fetus.</w:t>
            </w:r>
          </w:p>
        </w:tc>
        <w:tc>
          <w:tcPr>
            <w:tcW w:w="425" w:type="dxa"/>
          </w:tcPr>
          <w:p w14:paraId="70E20DCD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2B386B15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2E70D6FA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39F40033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504" w:type="dxa"/>
          </w:tcPr>
          <w:p w14:paraId="60B87406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</w:tr>
      <w:tr w:rsidR="006E18A1" w:rsidRPr="006E18A1" w14:paraId="59EB808F" w14:textId="77777777" w:rsidTr="006E18A1">
        <w:tc>
          <w:tcPr>
            <w:tcW w:w="6091" w:type="dxa"/>
            <w:vAlign w:val="center"/>
          </w:tcPr>
          <w:p w14:paraId="65EC91A4" w14:textId="77CF5C2D" w:rsidR="006E18A1" w:rsidRPr="006E18A1" w:rsidRDefault="006E18A1" w:rsidP="006E18A1">
            <w:pPr>
              <w:rPr>
                <w:sz w:val="18"/>
                <w:szCs w:val="18"/>
              </w:rPr>
            </w:pPr>
            <w:r w:rsidRPr="006E18A1">
              <w:rPr>
                <w:rFonts w:eastAsia="等线"/>
                <w:color w:val="000000"/>
                <w:sz w:val="18"/>
                <w:szCs w:val="18"/>
              </w:rPr>
              <w:t>13. I’m ashamed of my pattern of walking during pregnancy.</w:t>
            </w:r>
          </w:p>
        </w:tc>
        <w:tc>
          <w:tcPr>
            <w:tcW w:w="425" w:type="dxa"/>
          </w:tcPr>
          <w:p w14:paraId="3F9C2608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646BD87F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185D66F1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5242E71E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504" w:type="dxa"/>
          </w:tcPr>
          <w:p w14:paraId="6BA9533F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</w:tr>
      <w:tr w:rsidR="006E18A1" w:rsidRPr="006E18A1" w14:paraId="3AC93A1E" w14:textId="77777777" w:rsidTr="006E18A1">
        <w:tc>
          <w:tcPr>
            <w:tcW w:w="6091" w:type="dxa"/>
            <w:vAlign w:val="center"/>
          </w:tcPr>
          <w:p w14:paraId="4A84AD97" w14:textId="69102EF8" w:rsidR="006E18A1" w:rsidRPr="006E18A1" w:rsidRDefault="006E18A1" w:rsidP="006E18A1">
            <w:pPr>
              <w:rPr>
                <w:sz w:val="18"/>
                <w:szCs w:val="18"/>
              </w:rPr>
            </w:pPr>
            <w:r w:rsidRPr="006E18A1">
              <w:rPr>
                <w:rFonts w:eastAsia="等线"/>
                <w:color w:val="000000"/>
                <w:sz w:val="18"/>
                <w:szCs w:val="18"/>
              </w:rPr>
              <w:t>14. Changes in appearance during pregnancy have attracted the attention of others.</w:t>
            </w:r>
          </w:p>
        </w:tc>
        <w:tc>
          <w:tcPr>
            <w:tcW w:w="425" w:type="dxa"/>
          </w:tcPr>
          <w:p w14:paraId="5F045770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449B5EDF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17935C2B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0B439838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504" w:type="dxa"/>
          </w:tcPr>
          <w:p w14:paraId="3B335178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</w:tr>
      <w:tr w:rsidR="006E18A1" w:rsidRPr="006E18A1" w14:paraId="6BD0CCA0" w14:textId="77777777" w:rsidTr="006E18A1">
        <w:tc>
          <w:tcPr>
            <w:tcW w:w="6091" w:type="dxa"/>
            <w:vAlign w:val="center"/>
          </w:tcPr>
          <w:p w14:paraId="03003AE6" w14:textId="2CE6CD6A" w:rsidR="006E18A1" w:rsidRPr="006E18A1" w:rsidRDefault="006E18A1" w:rsidP="006E18A1">
            <w:pPr>
              <w:rPr>
                <w:sz w:val="18"/>
                <w:szCs w:val="18"/>
              </w:rPr>
            </w:pPr>
            <w:r w:rsidRPr="006E18A1">
              <w:rPr>
                <w:rFonts w:eastAsia="等线"/>
                <w:color w:val="000000"/>
                <w:sz w:val="18"/>
                <w:szCs w:val="18"/>
              </w:rPr>
              <w:t>15. I feel ashamed if strangers see my stomach.</w:t>
            </w:r>
          </w:p>
        </w:tc>
        <w:tc>
          <w:tcPr>
            <w:tcW w:w="425" w:type="dxa"/>
          </w:tcPr>
          <w:p w14:paraId="3AE0328B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45FFBFB0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7F698E76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0F8B48AB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504" w:type="dxa"/>
          </w:tcPr>
          <w:p w14:paraId="6D6F8F13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</w:tr>
      <w:tr w:rsidR="006E18A1" w:rsidRPr="006E18A1" w14:paraId="5575596B" w14:textId="77777777" w:rsidTr="006E18A1">
        <w:tc>
          <w:tcPr>
            <w:tcW w:w="6091" w:type="dxa"/>
            <w:vAlign w:val="center"/>
          </w:tcPr>
          <w:p w14:paraId="15ECE608" w14:textId="2D6335DF" w:rsidR="006E18A1" w:rsidRPr="006E18A1" w:rsidRDefault="006E18A1" w:rsidP="006E18A1">
            <w:pPr>
              <w:rPr>
                <w:sz w:val="18"/>
                <w:szCs w:val="18"/>
              </w:rPr>
            </w:pPr>
            <w:r w:rsidRPr="006E18A1">
              <w:rPr>
                <w:rFonts w:eastAsia="等线"/>
                <w:color w:val="000000"/>
                <w:sz w:val="18"/>
                <w:szCs w:val="18"/>
              </w:rPr>
              <w:t>16. Because of my body shape changes during pregnancy, I prefer not to look at my body in the mirror.</w:t>
            </w:r>
          </w:p>
        </w:tc>
        <w:tc>
          <w:tcPr>
            <w:tcW w:w="425" w:type="dxa"/>
          </w:tcPr>
          <w:p w14:paraId="3C418CA9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39BDFB5F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48614C65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57BC9336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504" w:type="dxa"/>
          </w:tcPr>
          <w:p w14:paraId="78685442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</w:tr>
      <w:tr w:rsidR="006E18A1" w:rsidRPr="006E18A1" w14:paraId="5D864D6B" w14:textId="77777777" w:rsidTr="006E18A1">
        <w:tc>
          <w:tcPr>
            <w:tcW w:w="6091" w:type="dxa"/>
            <w:vAlign w:val="center"/>
          </w:tcPr>
          <w:p w14:paraId="4BAF06EB" w14:textId="52168819" w:rsidR="006E18A1" w:rsidRPr="006E18A1" w:rsidRDefault="006E18A1" w:rsidP="006E18A1">
            <w:pPr>
              <w:rPr>
                <w:sz w:val="18"/>
                <w:szCs w:val="18"/>
              </w:rPr>
            </w:pPr>
            <w:r w:rsidRPr="006E18A1">
              <w:rPr>
                <w:rFonts w:eastAsia="等线"/>
                <w:color w:val="000000"/>
                <w:sz w:val="18"/>
                <w:szCs w:val="18"/>
              </w:rPr>
              <w:t>17. I’m upset that I do not have a beautiful body to wear sexy clothes.</w:t>
            </w:r>
          </w:p>
        </w:tc>
        <w:tc>
          <w:tcPr>
            <w:tcW w:w="425" w:type="dxa"/>
          </w:tcPr>
          <w:p w14:paraId="14A94548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3CD3A1D0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1DF38D6B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23850815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504" w:type="dxa"/>
          </w:tcPr>
          <w:p w14:paraId="4193C8AC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</w:tr>
      <w:tr w:rsidR="006E18A1" w:rsidRPr="006E18A1" w14:paraId="231A863C" w14:textId="77777777" w:rsidTr="006E18A1">
        <w:tc>
          <w:tcPr>
            <w:tcW w:w="6091" w:type="dxa"/>
            <w:vAlign w:val="center"/>
          </w:tcPr>
          <w:p w14:paraId="00130C7F" w14:textId="457009FD" w:rsidR="006E18A1" w:rsidRPr="006E18A1" w:rsidRDefault="006E18A1" w:rsidP="006E18A1">
            <w:pPr>
              <w:rPr>
                <w:sz w:val="18"/>
                <w:szCs w:val="18"/>
              </w:rPr>
            </w:pPr>
            <w:r w:rsidRPr="006E18A1">
              <w:rPr>
                <w:rFonts w:eastAsia="等线"/>
                <w:color w:val="000000"/>
                <w:sz w:val="18"/>
                <w:szCs w:val="18"/>
              </w:rPr>
              <w:t>18. The size of my stomach in pregnancy makes me feel my body is ugly.</w:t>
            </w:r>
          </w:p>
        </w:tc>
        <w:tc>
          <w:tcPr>
            <w:tcW w:w="425" w:type="dxa"/>
          </w:tcPr>
          <w:p w14:paraId="75D32360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4000FF68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0152FEB2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680191D5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504" w:type="dxa"/>
          </w:tcPr>
          <w:p w14:paraId="1F4487CD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</w:tr>
      <w:tr w:rsidR="006E18A1" w:rsidRPr="006E18A1" w14:paraId="4899EC5B" w14:textId="77777777" w:rsidTr="006E18A1">
        <w:tc>
          <w:tcPr>
            <w:tcW w:w="6091" w:type="dxa"/>
            <w:vAlign w:val="center"/>
          </w:tcPr>
          <w:p w14:paraId="6FD5B007" w14:textId="763BFFC1" w:rsidR="006E18A1" w:rsidRPr="006E18A1" w:rsidRDefault="006E18A1" w:rsidP="006E18A1">
            <w:pPr>
              <w:rPr>
                <w:sz w:val="18"/>
                <w:szCs w:val="18"/>
              </w:rPr>
            </w:pPr>
            <w:r w:rsidRPr="006E18A1">
              <w:rPr>
                <w:rFonts w:eastAsia="等线"/>
                <w:color w:val="000000"/>
                <w:sz w:val="18"/>
                <w:szCs w:val="18"/>
              </w:rPr>
              <w:t>19. I feel my breasts are hanging and deformed.</w:t>
            </w:r>
          </w:p>
        </w:tc>
        <w:tc>
          <w:tcPr>
            <w:tcW w:w="425" w:type="dxa"/>
          </w:tcPr>
          <w:p w14:paraId="73CEF087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64EE7223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2A9D95BD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7A863226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504" w:type="dxa"/>
          </w:tcPr>
          <w:p w14:paraId="093EC861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</w:tr>
      <w:tr w:rsidR="006E18A1" w:rsidRPr="006E18A1" w14:paraId="532DDFFA" w14:textId="77777777" w:rsidTr="006E18A1">
        <w:tc>
          <w:tcPr>
            <w:tcW w:w="6091" w:type="dxa"/>
            <w:vAlign w:val="center"/>
          </w:tcPr>
          <w:p w14:paraId="5170930B" w14:textId="76CF8EF0" w:rsidR="006E18A1" w:rsidRPr="006E18A1" w:rsidRDefault="006E18A1" w:rsidP="006E18A1">
            <w:pPr>
              <w:rPr>
                <w:sz w:val="18"/>
                <w:szCs w:val="18"/>
              </w:rPr>
            </w:pPr>
            <w:r w:rsidRPr="006E18A1">
              <w:rPr>
                <w:rFonts w:eastAsia="等线"/>
                <w:color w:val="000000"/>
                <w:sz w:val="18"/>
                <w:szCs w:val="18"/>
              </w:rPr>
              <w:t>20. Growing up my breasts during pregnancy has made me more attractive. (Reverse question)</w:t>
            </w:r>
          </w:p>
        </w:tc>
        <w:tc>
          <w:tcPr>
            <w:tcW w:w="425" w:type="dxa"/>
          </w:tcPr>
          <w:p w14:paraId="66C5E243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5086194D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43858D91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7594D168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504" w:type="dxa"/>
          </w:tcPr>
          <w:p w14:paraId="69328BE6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</w:tr>
      <w:tr w:rsidR="006E18A1" w:rsidRPr="006E18A1" w14:paraId="22671595" w14:textId="77777777" w:rsidTr="006E18A1">
        <w:tc>
          <w:tcPr>
            <w:tcW w:w="6091" w:type="dxa"/>
            <w:vAlign w:val="center"/>
          </w:tcPr>
          <w:p w14:paraId="1FEE64D2" w14:textId="13AB88E6" w:rsidR="006E18A1" w:rsidRPr="006E18A1" w:rsidRDefault="006E18A1" w:rsidP="006E18A1">
            <w:pPr>
              <w:rPr>
                <w:sz w:val="18"/>
                <w:szCs w:val="18"/>
              </w:rPr>
            </w:pPr>
            <w:r w:rsidRPr="006E18A1">
              <w:rPr>
                <w:rFonts w:eastAsia="等线"/>
                <w:color w:val="000000"/>
                <w:sz w:val="18"/>
                <w:szCs w:val="18"/>
              </w:rPr>
              <w:t>21. I feel that my breasts color change during pregnancy has diminished my sexual attractiveness.</w:t>
            </w:r>
          </w:p>
        </w:tc>
        <w:tc>
          <w:tcPr>
            <w:tcW w:w="425" w:type="dxa"/>
          </w:tcPr>
          <w:p w14:paraId="179E92F3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397832C5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534075C6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6AF30E56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504" w:type="dxa"/>
          </w:tcPr>
          <w:p w14:paraId="0979D82E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</w:tr>
      <w:tr w:rsidR="006E18A1" w:rsidRPr="006E18A1" w14:paraId="6ED96713" w14:textId="77777777" w:rsidTr="006E18A1">
        <w:tc>
          <w:tcPr>
            <w:tcW w:w="6091" w:type="dxa"/>
            <w:vAlign w:val="center"/>
          </w:tcPr>
          <w:p w14:paraId="5157F3ED" w14:textId="36AF8ED6" w:rsidR="006E18A1" w:rsidRPr="006E18A1" w:rsidRDefault="006E18A1" w:rsidP="006E18A1">
            <w:pPr>
              <w:rPr>
                <w:sz w:val="18"/>
                <w:szCs w:val="18"/>
              </w:rPr>
            </w:pPr>
            <w:r w:rsidRPr="006E18A1">
              <w:rPr>
                <w:rFonts w:eastAsia="等线"/>
                <w:color w:val="000000"/>
                <w:sz w:val="18"/>
                <w:szCs w:val="18"/>
              </w:rPr>
              <w:t>22. Due to changes in the genital area during pregnancy, I’m ashamed of my wife during sexual relationship.</w:t>
            </w:r>
          </w:p>
        </w:tc>
        <w:tc>
          <w:tcPr>
            <w:tcW w:w="425" w:type="dxa"/>
          </w:tcPr>
          <w:p w14:paraId="3635A83C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4383D72B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33E27080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1102BD36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504" w:type="dxa"/>
          </w:tcPr>
          <w:p w14:paraId="31218ADF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</w:tr>
      <w:tr w:rsidR="006E18A1" w:rsidRPr="006E18A1" w14:paraId="35868CFA" w14:textId="77777777" w:rsidTr="006E18A1">
        <w:tc>
          <w:tcPr>
            <w:tcW w:w="6091" w:type="dxa"/>
            <w:vAlign w:val="center"/>
          </w:tcPr>
          <w:p w14:paraId="7F81D512" w14:textId="080772D3" w:rsidR="006E18A1" w:rsidRPr="006E18A1" w:rsidRDefault="006E18A1" w:rsidP="006E18A1">
            <w:pPr>
              <w:rPr>
                <w:sz w:val="18"/>
                <w:szCs w:val="18"/>
              </w:rPr>
            </w:pPr>
            <w:r w:rsidRPr="006E18A1">
              <w:rPr>
                <w:rFonts w:eastAsia="等线"/>
                <w:color w:val="000000"/>
                <w:sz w:val="18"/>
                <w:szCs w:val="18"/>
              </w:rPr>
              <w:t>23. Steria created on my belly skin during pregnancy make me upset.</w:t>
            </w:r>
          </w:p>
        </w:tc>
        <w:tc>
          <w:tcPr>
            <w:tcW w:w="425" w:type="dxa"/>
          </w:tcPr>
          <w:p w14:paraId="32D80F79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25D65938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2B297F07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71FB0688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504" w:type="dxa"/>
          </w:tcPr>
          <w:p w14:paraId="46368B30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</w:tr>
      <w:tr w:rsidR="006E18A1" w:rsidRPr="006E18A1" w14:paraId="7EDC7981" w14:textId="77777777" w:rsidTr="006E18A1">
        <w:tc>
          <w:tcPr>
            <w:tcW w:w="6091" w:type="dxa"/>
            <w:vAlign w:val="center"/>
          </w:tcPr>
          <w:p w14:paraId="119FC7BC" w14:textId="20CCBC48" w:rsidR="006E18A1" w:rsidRPr="006E18A1" w:rsidRDefault="006E18A1" w:rsidP="006E18A1">
            <w:pPr>
              <w:rPr>
                <w:sz w:val="18"/>
                <w:szCs w:val="18"/>
              </w:rPr>
            </w:pPr>
            <w:r w:rsidRPr="006E18A1">
              <w:rPr>
                <w:rFonts w:eastAsia="等线"/>
                <w:color w:val="000000"/>
                <w:sz w:val="18"/>
                <w:szCs w:val="18"/>
              </w:rPr>
              <w:t>24. I’m trying to get rid of my skin steria.</w:t>
            </w:r>
          </w:p>
        </w:tc>
        <w:tc>
          <w:tcPr>
            <w:tcW w:w="425" w:type="dxa"/>
          </w:tcPr>
          <w:p w14:paraId="39BE229B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4E426DB3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65773A40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2A029B5E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504" w:type="dxa"/>
          </w:tcPr>
          <w:p w14:paraId="410F3120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</w:tr>
      <w:tr w:rsidR="006E18A1" w:rsidRPr="006E18A1" w14:paraId="7BE7BEC5" w14:textId="77777777" w:rsidTr="006E18A1">
        <w:tc>
          <w:tcPr>
            <w:tcW w:w="6091" w:type="dxa"/>
            <w:vAlign w:val="center"/>
          </w:tcPr>
          <w:p w14:paraId="2624CD2B" w14:textId="695FCF66" w:rsidR="006E18A1" w:rsidRPr="006E18A1" w:rsidRDefault="006E18A1" w:rsidP="006E18A1">
            <w:pPr>
              <w:rPr>
                <w:sz w:val="18"/>
                <w:szCs w:val="18"/>
              </w:rPr>
            </w:pPr>
            <w:r w:rsidRPr="006E18A1">
              <w:rPr>
                <w:rFonts w:eastAsia="等线"/>
                <w:color w:val="000000"/>
                <w:sz w:val="18"/>
                <w:szCs w:val="18"/>
              </w:rPr>
              <w:t>25. I don’t like people see my belly steria, so I wear clothes that covers my entire body.</w:t>
            </w:r>
          </w:p>
        </w:tc>
        <w:tc>
          <w:tcPr>
            <w:tcW w:w="425" w:type="dxa"/>
          </w:tcPr>
          <w:p w14:paraId="6CDFB59F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5D478E25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1D25052C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304439C2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504" w:type="dxa"/>
          </w:tcPr>
          <w:p w14:paraId="446899F9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</w:tr>
      <w:tr w:rsidR="006E18A1" w:rsidRPr="006E18A1" w14:paraId="0DA124E8" w14:textId="77777777" w:rsidTr="006E18A1">
        <w:tc>
          <w:tcPr>
            <w:tcW w:w="6091" w:type="dxa"/>
            <w:vAlign w:val="center"/>
          </w:tcPr>
          <w:p w14:paraId="5BBB64E2" w14:textId="1BA47391" w:rsidR="006E18A1" w:rsidRPr="006E18A1" w:rsidRDefault="006E18A1" w:rsidP="006E18A1">
            <w:pPr>
              <w:rPr>
                <w:sz w:val="18"/>
                <w:szCs w:val="18"/>
              </w:rPr>
            </w:pPr>
            <w:r w:rsidRPr="006E18A1">
              <w:rPr>
                <w:rFonts w:eastAsia="等线"/>
                <w:color w:val="000000"/>
                <w:sz w:val="18"/>
                <w:szCs w:val="18"/>
              </w:rPr>
              <w:t>26. I feel ugly with skin changes in pregnancy.</w:t>
            </w:r>
          </w:p>
        </w:tc>
        <w:tc>
          <w:tcPr>
            <w:tcW w:w="425" w:type="dxa"/>
          </w:tcPr>
          <w:p w14:paraId="3F1A19F4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67628D0A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4AC9ABF2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35D651A9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504" w:type="dxa"/>
          </w:tcPr>
          <w:p w14:paraId="7A0785B3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</w:tr>
      <w:tr w:rsidR="006E18A1" w:rsidRPr="006E18A1" w14:paraId="3641EC38" w14:textId="77777777" w:rsidTr="006E18A1">
        <w:tc>
          <w:tcPr>
            <w:tcW w:w="6091" w:type="dxa"/>
            <w:vAlign w:val="center"/>
          </w:tcPr>
          <w:p w14:paraId="0ECE596B" w14:textId="0EF250A7" w:rsidR="006E18A1" w:rsidRPr="006E18A1" w:rsidRDefault="006E18A1" w:rsidP="006E18A1">
            <w:pPr>
              <w:rPr>
                <w:sz w:val="18"/>
                <w:szCs w:val="18"/>
              </w:rPr>
            </w:pPr>
            <w:r w:rsidRPr="006E18A1">
              <w:rPr>
                <w:rFonts w:eastAsia="等线"/>
                <w:color w:val="000000"/>
                <w:sz w:val="18"/>
                <w:szCs w:val="18"/>
              </w:rPr>
              <w:t>27. My appearance change in pregnancy makes me feel like a mother (Reverse question).</w:t>
            </w:r>
          </w:p>
        </w:tc>
        <w:tc>
          <w:tcPr>
            <w:tcW w:w="425" w:type="dxa"/>
          </w:tcPr>
          <w:p w14:paraId="1D490E5A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16B85A2E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39685520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7296923A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504" w:type="dxa"/>
          </w:tcPr>
          <w:p w14:paraId="1574A09A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</w:tr>
      <w:tr w:rsidR="006E18A1" w:rsidRPr="006E18A1" w14:paraId="258F46D9" w14:textId="77777777" w:rsidTr="006E18A1">
        <w:tc>
          <w:tcPr>
            <w:tcW w:w="6091" w:type="dxa"/>
            <w:vAlign w:val="center"/>
          </w:tcPr>
          <w:p w14:paraId="4885E268" w14:textId="010CDB62" w:rsidR="006E18A1" w:rsidRPr="006E18A1" w:rsidRDefault="006E18A1" w:rsidP="006E18A1">
            <w:pPr>
              <w:rPr>
                <w:sz w:val="18"/>
                <w:szCs w:val="18"/>
              </w:rPr>
            </w:pPr>
            <w:r w:rsidRPr="006E18A1">
              <w:rPr>
                <w:rFonts w:eastAsia="等线"/>
                <w:color w:val="000000"/>
                <w:sz w:val="18"/>
                <w:szCs w:val="18"/>
              </w:rPr>
              <w:lastRenderedPageBreak/>
              <w:t>28. Because of my interest in pregnancy, I’ve accepted my body-shape changes (Reverse question).</w:t>
            </w:r>
          </w:p>
        </w:tc>
        <w:tc>
          <w:tcPr>
            <w:tcW w:w="425" w:type="dxa"/>
          </w:tcPr>
          <w:p w14:paraId="534B92D6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154CFA88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4533DE44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71E2ACA5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504" w:type="dxa"/>
          </w:tcPr>
          <w:p w14:paraId="20061CE5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</w:tr>
      <w:tr w:rsidR="006E18A1" w:rsidRPr="006E18A1" w14:paraId="715D15D2" w14:textId="77777777" w:rsidTr="006E18A1">
        <w:tc>
          <w:tcPr>
            <w:tcW w:w="6091" w:type="dxa"/>
            <w:vAlign w:val="center"/>
          </w:tcPr>
          <w:p w14:paraId="2A056A81" w14:textId="6548E15E" w:rsidR="006E18A1" w:rsidRPr="006E18A1" w:rsidRDefault="006E18A1" w:rsidP="006E18A1">
            <w:pPr>
              <w:rPr>
                <w:sz w:val="18"/>
                <w:szCs w:val="18"/>
              </w:rPr>
            </w:pPr>
            <w:r w:rsidRPr="006E18A1">
              <w:rPr>
                <w:rFonts w:eastAsia="等线"/>
                <w:color w:val="000000"/>
                <w:sz w:val="18"/>
                <w:szCs w:val="18"/>
              </w:rPr>
              <w:t>29. I feel proud of the fact that my body shape during pregnancy indicates my fertility (Reverse question).</w:t>
            </w:r>
          </w:p>
        </w:tc>
        <w:tc>
          <w:tcPr>
            <w:tcW w:w="425" w:type="dxa"/>
          </w:tcPr>
          <w:p w14:paraId="2CD39817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4C7E758C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2A704D1F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314B648C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504" w:type="dxa"/>
          </w:tcPr>
          <w:p w14:paraId="345D10DF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</w:tr>
      <w:tr w:rsidR="006E18A1" w:rsidRPr="006E18A1" w14:paraId="1EEF1551" w14:textId="77777777" w:rsidTr="006E18A1">
        <w:tc>
          <w:tcPr>
            <w:tcW w:w="6091" w:type="dxa"/>
            <w:vAlign w:val="center"/>
          </w:tcPr>
          <w:p w14:paraId="77EB78B3" w14:textId="37FAB7C7" w:rsidR="006E18A1" w:rsidRPr="006E18A1" w:rsidRDefault="006E18A1" w:rsidP="006E18A1">
            <w:pPr>
              <w:rPr>
                <w:sz w:val="18"/>
                <w:szCs w:val="18"/>
              </w:rPr>
            </w:pPr>
            <w:r w:rsidRPr="006E18A1">
              <w:rPr>
                <w:rFonts w:eastAsia="等线"/>
                <w:color w:val="000000"/>
                <w:sz w:val="18"/>
                <w:szCs w:val="18"/>
              </w:rPr>
              <w:t>30. I feel relieved that changes in pregnancy can be remedied (Reverse question).</w:t>
            </w:r>
          </w:p>
        </w:tc>
        <w:tc>
          <w:tcPr>
            <w:tcW w:w="425" w:type="dxa"/>
          </w:tcPr>
          <w:p w14:paraId="1F82555A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66112DF1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3C1C64FF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285B5A70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  <w:tc>
          <w:tcPr>
            <w:tcW w:w="504" w:type="dxa"/>
          </w:tcPr>
          <w:p w14:paraId="53A93F52" w14:textId="77777777" w:rsidR="006E18A1" w:rsidRPr="006E18A1" w:rsidRDefault="006E18A1" w:rsidP="006E18A1">
            <w:pPr>
              <w:rPr>
                <w:sz w:val="18"/>
                <w:szCs w:val="18"/>
              </w:rPr>
            </w:pPr>
          </w:p>
        </w:tc>
      </w:tr>
    </w:tbl>
    <w:p w14:paraId="6697F426" w14:textId="5128B374" w:rsidR="006E18A1" w:rsidRPr="00743746" w:rsidRDefault="006E18A1" w:rsidP="00743746">
      <w:pPr>
        <w:rPr>
          <w:color w:val="000000"/>
          <w:u w:color="000000"/>
        </w:rPr>
      </w:pPr>
      <w:r>
        <w:rPr>
          <w:color w:val="000000"/>
          <w:u w:color="000000"/>
        </w:rPr>
        <w:t>Supplementary</w:t>
      </w:r>
      <w:r>
        <w:rPr>
          <w:rFonts w:ascii="宋体" w:hAnsi="宋体" w:hint="eastAsia"/>
          <w:color w:val="000000"/>
          <w:u w:color="000000"/>
        </w:rPr>
        <w:t>:</w:t>
      </w:r>
      <w:r>
        <w:rPr>
          <w:rFonts w:ascii="宋体" w:hAnsi="宋体"/>
          <w:color w:val="000000"/>
          <w:u w:color="000000"/>
        </w:rPr>
        <w:t xml:space="preserve"> </w:t>
      </w:r>
      <w:r>
        <w:rPr>
          <w:color w:val="000000"/>
          <w:u w:color="000000"/>
        </w:rPr>
        <w:t>In this questionnaire, 5-strongly agree, 4-agree, 3-somewhat agree, 2-disagree, and 1-strongly disagree.</w:t>
      </w:r>
      <w:r w:rsidR="00743746" w:rsidRPr="00743746">
        <w:t xml:space="preserve"> </w:t>
      </w:r>
      <w:r w:rsidR="00743746" w:rsidRPr="00743746">
        <w:rPr>
          <w:color w:val="000000"/>
          <w:u w:color="000000"/>
        </w:rPr>
        <w:t>A higher score in this questionnaire reflects more dissatisfaction with the BI in pregnancy.</w:t>
      </w:r>
    </w:p>
    <w:p w14:paraId="442B0C20" w14:textId="77777777" w:rsidR="006E18A1" w:rsidRPr="0024394A" w:rsidRDefault="006E18A1" w:rsidP="006E18A1">
      <w:pPr>
        <w:rPr>
          <w:b/>
          <w:bCs/>
          <w:kern w:val="32"/>
        </w:rPr>
      </w:pPr>
      <w:r w:rsidRPr="0024394A">
        <w:rPr>
          <w:rFonts w:hint="eastAsia"/>
          <w:b/>
          <w:bCs/>
          <w:kern w:val="32"/>
        </w:rPr>
        <w:t>2.</w:t>
      </w:r>
      <w:r w:rsidRPr="0024394A">
        <w:rPr>
          <w:b/>
          <w:bCs/>
          <w:kern w:val="32"/>
        </w:rPr>
        <w:t xml:space="preserve"> Translation scale</w:t>
      </w:r>
      <w:r w:rsidRPr="0024394A">
        <w:rPr>
          <w:rFonts w:ascii="宋体" w:hAnsi="宋体" w:hint="eastAsia"/>
          <w:b/>
          <w:bCs/>
          <w:kern w:val="32"/>
        </w:rPr>
        <w:t>：</w:t>
      </w:r>
    </w:p>
    <w:p w14:paraId="5AE9724B" w14:textId="5C1BE42A" w:rsidR="006E18A1" w:rsidRDefault="006E18A1" w:rsidP="006E18A1">
      <w:pPr>
        <w:rPr>
          <w:color w:val="000000"/>
          <w:u w:color="000000"/>
        </w:rPr>
      </w:pPr>
      <w:r>
        <w:rPr>
          <w:color w:val="000000"/>
          <w:u w:color="000000"/>
        </w:rPr>
        <w:t>The C</w:t>
      </w:r>
      <w:r>
        <w:rPr>
          <w:rFonts w:hint="eastAsia"/>
          <w:color w:val="000000"/>
          <w:u w:color="000000"/>
        </w:rPr>
        <w:t>hinese</w:t>
      </w:r>
      <w:r>
        <w:rPr>
          <w:color w:val="000000"/>
          <w:u w:color="000000"/>
        </w:rPr>
        <w:t xml:space="preserve"> </w:t>
      </w:r>
      <w:r>
        <w:rPr>
          <w:rFonts w:hint="eastAsia"/>
          <w:color w:val="000000"/>
          <w:u w:color="000000"/>
        </w:rPr>
        <w:t>version</w:t>
      </w:r>
      <w:r>
        <w:rPr>
          <w:color w:val="000000"/>
          <w:u w:color="000000"/>
        </w:rPr>
        <w:t xml:space="preserve"> </w:t>
      </w:r>
      <w:r>
        <w:rPr>
          <w:rFonts w:hint="eastAsia"/>
          <w:color w:val="000000"/>
          <w:u w:color="000000"/>
        </w:rPr>
        <w:t>of</w:t>
      </w:r>
      <w:r>
        <w:rPr>
          <w:color w:val="000000"/>
          <w:u w:color="000000"/>
        </w:rPr>
        <w:t xml:space="preserve"> the </w:t>
      </w:r>
      <w:r w:rsidRPr="006E18A1">
        <w:rPr>
          <w:color w:val="000000"/>
          <w:u w:color="000000"/>
        </w:rPr>
        <w:t xml:space="preserve">Prenatal </w:t>
      </w:r>
      <w:r w:rsidR="00FD0FB0">
        <w:rPr>
          <w:color w:val="000000"/>
          <w:u w:color="000000"/>
        </w:rPr>
        <w:t>Body Image Questionnaire</w:t>
      </w:r>
      <w:r>
        <w:rPr>
          <w:color w:val="000000"/>
          <w:u w:color="000000"/>
        </w:rPr>
        <w:t xml:space="preserve"> (PBIQ)</w:t>
      </w:r>
      <w:r>
        <w:rPr>
          <w:rFonts w:hint="eastAsia"/>
          <w:color w:val="000000"/>
          <w:u w:color="000000"/>
        </w:rPr>
        <w:t xml:space="preserve"> </w:t>
      </w:r>
      <w:r>
        <w:rPr>
          <w:color w:val="000000"/>
          <w:u w:color="000000"/>
        </w:rPr>
        <w:t>for pregnant women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35"/>
        <w:gridCol w:w="1016"/>
        <w:gridCol w:w="1016"/>
        <w:gridCol w:w="1190"/>
        <w:gridCol w:w="736"/>
        <w:gridCol w:w="1003"/>
      </w:tblGrid>
      <w:tr w:rsidR="006E18A1" w:rsidRPr="007D02E3" w14:paraId="01287C95" w14:textId="77777777" w:rsidTr="00076AA5">
        <w:tc>
          <w:tcPr>
            <w:tcW w:w="3335" w:type="dxa"/>
          </w:tcPr>
          <w:p w14:paraId="1AAE6ADB" w14:textId="77777777" w:rsidR="006E18A1" w:rsidRPr="007D02E3" w:rsidRDefault="006E18A1" w:rsidP="006E18A1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016" w:type="dxa"/>
          </w:tcPr>
          <w:p w14:paraId="70894FE5" w14:textId="2818C832" w:rsidR="007D02E3" w:rsidRPr="007D02E3" w:rsidRDefault="007D02E3" w:rsidP="007D02E3">
            <w:pPr>
              <w:jc w:val="center"/>
              <w:rPr>
                <w:rFonts w:ascii="宋体" w:hAnsi="宋体" w:cs="宋体"/>
                <w:sz w:val="21"/>
                <w:szCs w:val="21"/>
              </w:rPr>
            </w:pPr>
            <w:r w:rsidRPr="007D02E3">
              <w:rPr>
                <w:rFonts w:ascii="宋体" w:hAnsi="宋体" w:cs="宋体" w:hint="eastAsia"/>
                <w:color w:val="000000"/>
                <w:sz w:val="21"/>
                <w:szCs w:val="21"/>
              </w:rPr>
              <w:t>1</w:t>
            </w:r>
          </w:p>
          <w:p w14:paraId="304616EC" w14:textId="681BCC78" w:rsidR="006E18A1" w:rsidRPr="007D02E3" w:rsidRDefault="00076AA5" w:rsidP="007D02E3">
            <w:pPr>
              <w:jc w:val="center"/>
              <w:rPr>
                <w:rFonts w:ascii="宋体" w:hAnsi="宋体" w:cs="宋体"/>
                <w:sz w:val="21"/>
                <w:szCs w:val="21"/>
              </w:rPr>
            </w:pPr>
            <w:r>
              <w:rPr>
                <w:color w:val="000000"/>
                <w:u w:color="000000"/>
              </w:rPr>
              <w:t>strongly disagree</w:t>
            </w:r>
          </w:p>
        </w:tc>
        <w:tc>
          <w:tcPr>
            <w:tcW w:w="1016" w:type="dxa"/>
          </w:tcPr>
          <w:p w14:paraId="675423A6" w14:textId="22E73A61" w:rsidR="007D02E3" w:rsidRPr="007D02E3" w:rsidRDefault="007D02E3" w:rsidP="007D02E3">
            <w:pPr>
              <w:jc w:val="center"/>
              <w:rPr>
                <w:rFonts w:ascii="宋体" w:hAnsi="宋体" w:cs="宋体"/>
                <w:sz w:val="21"/>
                <w:szCs w:val="21"/>
              </w:rPr>
            </w:pPr>
            <w:r w:rsidRPr="007D02E3">
              <w:rPr>
                <w:rFonts w:ascii="宋体" w:hAnsi="宋体" w:cs="宋体" w:hint="eastAsia"/>
                <w:color w:val="000000"/>
                <w:sz w:val="21"/>
                <w:szCs w:val="21"/>
              </w:rPr>
              <w:t>2</w:t>
            </w:r>
          </w:p>
          <w:p w14:paraId="0BEA1A87" w14:textId="2FD6B56C" w:rsidR="006E18A1" w:rsidRPr="007D02E3" w:rsidRDefault="00076AA5" w:rsidP="007D02E3">
            <w:pPr>
              <w:jc w:val="center"/>
              <w:rPr>
                <w:rFonts w:ascii="宋体" w:hAnsi="宋体" w:cs="宋体"/>
                <w:sz w:val="21"/>
                <w:szCs w:val="21"/>
              </w:rPr>
            </w:pPr>
            <w:r>
              <w:rPr>
                <w:color w:val="000000"/>
                <w:u w:color="000000"/>
              </w:rPr>
              <w:t>disagree</w:t>
            </w:r>
          </w:p>
        </w:tc>
        <w:tc>
          <w:tcPr>
            <w:tcW w:w="1190" w:type="dxa"/>
          </w:tcPr>
          <w:p w14:paraId="1E3CB068" w14:textId="646FFBD6" w:rsidR="007D02E3" w:rsidRPr="007D02E3" w:rsidRDefault="007D02E3" w:rsidP="007D02E3">
            <w:pPr>
              <w:jc w:val="center"/>
              <w:rPr>
                <w:rFonts w:ascii="宋体" w:hAnsi="宋体" w:cs="宋体"/>
                <w:sz w:val="21"/>
                <w:szCs w:val="21"/>
              </w:rPr>
            </w:pPr>
            <w:r w:rsidRPr="007D02E3">
              <w:rPr>
                <w:rFonts w:ascii="宋体" w:hAnsi="宋体" w:cs="宋体" w:hint="eastAsia"/>
                <w:color w:val="000000"/>
                <w:sz w:val="21"/>
                <w:szCs w:val="21"/>
              </w:rPr>
              <w:t>3</w:t>
            </w:r>
          </w:p>
          <w:p w14:paraId="2F0868C3" w14:textId="102D1221" w:rsidR="006E18A1" w:rsidRPr="007D02E3" w:rsidRDefault="00076AA5" w:rsidP="007D02E3">
            <w:pPr>
              <w:jc w:val="center"/>
              <w:rPr>
                <w:rFonts w:ascii="宋体" w:hAnsi="宋体" w:cs="宋体"/>
                <w:sz w:val="21"/>
                <w:szCs w:val="21"/>
              </w:rPr>
            </w:pPr>
            <w:r>
              <w:rPr>
                <w:color w:val="000000"/>
                <w:u w:color="000000"/>
              </w:rPr>
              <w:t>somewhat agree</w:t>
            </w:r>
          </w:p>
        </w:tc>
        <w:tc>
          <w:tcPr>
            <w:tcW w:w="736" w:type="dxa"/>
          </w:tcPr>
          <w:p w14:paraId="65204E88" w14:textId="3A255C79" w:rsidR="007D02E3" w:rsidRPr="007D02E3" w:rsidRDefault="007D02E3" w:rsidP="007D02E3">
            <w:pPr>
              <w:jc w:val="center"/>
              <w:rPr>
                <w:rFonts w:ascii="宋体" w:hAnsi="宋体" w:cs="宋体"/>
                <w:sz w:val="21"/>
                <w:szCs w:val="21"/>
              </w:rPr>
            </w:pPr>
            <w:r w:rsidRPr="007D02E3">
              <w:rPr>
                <w:rFonts w:ascii="宋体" w:hAnsi="宋体" w:cs="宋体" w:hint="eastAsia"/>
                <w:color w:val="000000"/>
                <w:sz w:val="21"/>
                <w:szCs w:val="21"/>
              </w:rPr>
              <w:t>4</w:t>
            </w:r>
          </w:p>
          <w:p w14:paraId="70A7D1C2" w14:textId="3FC01BB5" w:rsidR="006E18A1" w:rsidRPr="007D02E3" w:rsidRDefault="00076AA5" w:rsidP="007D02E3">
            <w:pPr>
              <w:jc w:val="center"/>
              <w:rPr>
                <w:rFonts w:ascii="宋体" w:hAnsi="宋体" w:cs="宋体"/>
                <w:sz w:val="21"/>
                <w:szCs w:val="21"/>
              </w:rPr>
            </w:pPr>
            <w:r>
              <w:rPr>
                <w:color w:val="000000"/>
                <w:u w:color="000000"/>
              </w:rPr>
              <w:t>agree</w:t>
            </w:r>
          </w:p>
        </w:tc>
        <w:tc>
          <w:tcPr>
            <w:tcW w:w="1003" w:type="dxa"/>
          </w:tcPr>
          <w:p w14:paraId="4BDAC317" w14:textId="6D016506" w:rsidR="007D02E3" w:rsidRPr="007D02E3" w:rsidRDefault="007D02E3" w:rsidP="007D02E3">
            <w:pPr>
              <w:jc w:val="center"/>
              <w:rPr>
                <w:rFonts w:ascii="宋体" w:hAnsi="宋体" w:cs="宋体"/>
                <w:sz w:val="21"/>
                <w:szCs w:val="21"/>
              </w:rPr>
            </w:pPr>
            <w:r w:rsidRPr="007D02E3">
              <w:rPr>
                <w:rFonts w:ascii="宋体" w:hAnsi="宋体" w:cs="宋体" w:hint="eastAsia"/>
                <w:color w:val="000000"/>
                <w:sz w:val="21"/>
                <w:szCs w:val="21"/>
              </w:rPr>
              <w:t>5</w:t>
            </w:r>
          </w:p>
          <w:p w14:paraId="71270645" w14:textId="7974DC77" w:rsidR="006E18A1" w:rsidRPr="007D02E3" w:rsidRDefault="00076AA5" w:rsidP="007D02E3">
            <w:pPr>
              <w:jc w:val="center"/>
              <w:rPr>
                <w:rFonts w:ascii="宋体" w:hAnsi="宋体" w:cs="宋体"/>
                <w:sz w:val="21"/>
                <w:szCs w:val="21"/>
              </w:rPr>
            </w:pPr>
            <w:r>
              <w:rPr>
                <w:color w:val="000000"/>
                <w:u w:color="000000"/>
              </w:rPr>
              <w:t>strongly agree</w:t>
            </w:r>
          </w:p>
        </w:tc>
      </w:tr>
      <w:tr w:rsidR="006E18A1" w:rsidRPr="007D02E3" w14:paraId="46CCD570" w14:textId="77777777" w:rsidTr="00076AA5">
        <w:tc>
          <w:tcPr>
            <w:tcW w:w="3335" w:type="dxa"/>
          </w:tcPr>
          <w:p w14:paraId="54AAB7BF" w14:textId="6D760A8D" w:rsidR="006E18A1" w:rsidRPr="00C04200" w:rsidRDefault="00852647" w:rsidP="006E18A1">
            <w:pPr>
              <w:rPr>
                <w:color w:val="000000"/>
                <w:sz w:val="18"/>
                <w:szCs w:val="18"/>
                <w:u w:color="000000"/>
              </w:rPr>
            </w:pPr>
            <w:r w:rsidRPr="00C04200">
              <w:rPr>
                <w:sz w:val="18"/>
                <w:szCs w:val="18"/>
              </w:rPr>
              <w:t xml:space="preserve">1. My </w:t>
            </w:r>
            <w:r w:rsidR="00076AA5" w:rsidRPr="00C04200">
              <w:rPr>
                <w:sz w:val="18"/>
                <w:szCs w:val="18"/>
              </w:rPr>
              <w:t>waist circumference</w:t>
            </w:r>
            <w:r w:rsidRPr="00C04200">
              <w:rPr>
                <w:sz w:val="18"/>
                <w:szCs w:val="18"/>
              </w:rPr>
              <w:t xml:space="preserve"> was </w:t>
            </w:r>
            <w:r w:rsidR="00076AA5" w:rsidRPr="00C04200">
              <w:rPr>
                <w:sz w:val="18"/>
                <w:szCs w:val="18"/>
              </w:rPr>
              <w:t>unslender</w:t>
            </w:r>
            <w:r w:rsidRPr="00C04200">
              <w:rPr>
                <w:sz w:val="18"/>
                <w:szCs w:val="18"/>
              </w:rPr>
              <w:t xml:space="preserve"> during pregnancy.</w:t>
            </w:r>
          </w:p>
        </w:tc>
        <w:tc>
          <w:tcPr>
            <w:tcW w:w="1016" w:type="dxa"/>
          </w:tcPr>
          <w:p w14:paraId="3457EED5" w14:textId="77777777" w:rsidR="006E18A1" w:rsidRPr="007D02E3" w:rsidRDefault="006E18A1" w:rsidP="006E18A1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016" w:type="dxa"/>
          </w:tcPr>
          <w:p w14:paraId="2C72300E" w14:textId="77777777" w:rsidR="006E18A1" w:rsidRPr="007D02E3" w:rsidRDefault="006E18A1" w:rsidP="006E18A1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190" w:type="dxa"/>
          </w:tcPr>
          <w:p w14:paraId="33AA5849" w14:textId="77777777" w:rsidR="006E18A1" w:rsidRPr="007D02E3" w:rsidRDefault="006E18A1" w:rsidP="006E18A1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736" w:type="dxa"/>
          </w:tcPr>
          <w:p w14:paraId="2909C223" w14:textId="77777777" w:rsidR="006E18A1" w:rsidRPr="007D02E3" w:rsidRDefault="006E18A1" w:rsidP="006E18A1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003" w:type="dxa"/>
          </w:tcPr>
          <w:p w14:paraId="7669757B" w14:textId="77777777" w:rsidR="006E18A1" w:rsidRPr="007D02E3" w:rsidRDefault="006E18A1" w:rsidP="006E18A1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</w:tr>
      <w:tr w:rsidR="006E18A1" w:rsidRPr="007D02E3" w14:paraId="2AE6BE8F" w14:textId="77777777" w:rsidTr="00076AA5">
        <w:tc>
          <w:tcPr>
            <w:tcW w:w="3335" w:type="dxa"/>
          </w:tcPr>
          <w:p w14:paraId="3B24F6F0" w14:textId="06D76B6B" w:rsidR="006E18A1" w:rsidRPr="00C04200" w:rsidRDefault="00852647" w:rsidP="006E18A1">
            <w:pPr>
              <w:rPr>
                <w:color w:val="000000"/>
                <w:sz w:val="18"/>
                <w:szCs w:val="18"/>
                <w:u w:color="000000"/>
              </w:rPr>
            </w:pPr>
            <w:r w:rsidRPr="00C04200">
              <w:rPr>
                <w:sz w:val="18"/>
                <w:szCs w:val="18"/>
              </w:rPr>
              <w:t xml:space="preserve">2. </w:t>
            </w:r>
            <w:r w:rsidR="00076AA5" w:rsidRPr="00C04200">
              <w:rPr>
                <w:sz w:val="18"/>
                <w:szCs w:val="18"/>
              </w:rPr>
              <w:t>Due to changes in pregnancy, I feel that my physical attractiveness is low.</w:t>
            </w:r>
          </w:p>
        </w:tc>
        <w:tc>
          <w:tcPr>
            <w:tcW w:w="1016" w:type="dxa"/>
          </w:tcPr>
          <w:p w14:paraId="14223972" w14:textId="77777777" w:rsidR="006E18A1" w:rsidRPr="007D02E3" w:rsidRDefault="006E18A1" w:rsidP="006E18A1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016" w:type="dxa"/>
          </w:tcPr>
          <w:p w14:paraId="00027F3E" w14:textId="77777777" w:rsidR="006E18A1" w:rsidRPr="007D02E3" w:rsidRDefault="006E18A1" w:rsidP="006E18A1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190" w:type="dxa"/>
          </w:tcPr>
          <w:p w14:paraId="7AD8232B" w14:textId="77777777" w:rsidR="006E18A1" w:rsidRPr="007D02E3" w:rsidRDefault="006E18A1" w:rsidP="006E18A1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736" w:type="dxa"/>
          </w:tcPr>
          <w:p w14:paraId="50CA2AEC" w14:textId="77777777" w:rsidR="006E18A1" w:rsidRPr="007D02E3" w:rsidRDefault="006E18A1" w:rsidP="006E18A1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003" w:type="dxa"/>
          </w:tcPr>
          <w:p w14:paraId="76DD8290" w14:textId="77777777" w:rsidR="006E18A1" w:rsidRPr="007D02E3" w:rsidRDefault="006E18A1" w:rsidP="006E18A1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</w:tr>
      <w:tr w:rsidR="006E18A1" w:rsidRPr="007D02E3" w14:paraId="116CA0F6" w14:textId="77777777" w:rsidTr="00076AA5">
        <w:tc>
          <w:tcPr>
            <w:tcW w:w="3335" w:type="dxa"/>
          </w:tcPr>
          <w:p w14:paraId="71292B52" w14:textId="020BD104" w:rsidR="006E18A1" w:rsidRPr="00C04200" w:rsidRDefault="00852647" w:rsidP="006E18A1">
            <w:pPr>
              <w:rPr>
                <w:color w:val="000000"/>
                <w:sz w:val="18"/>
                <w:szCs w:val="18"/>
                <w:u w:color="000000"/>
              </w:rPr>
            </w:pPr>
            <w:r w:rsidRPr="00C04200">
              <w:rPr>
                <w:sz w:val="18"/>
                <w:szCs w:val="18"/>
              </w:rPr>
              <w:t>3.</w:t>
            </w:r>
            <w:r w:rsidR="00FD2638">
              <w:rPr>
                <w:sz w:val="18"/>
                <w:szCs w:val="18"/>
              </w:rPr>
              <w:t xml:space="preserve"> </w:t>
            </w:r>
            <w:r w:rsidR="00A05849" w:rsidRPr="00C04200">
              <w:rPr>
                <w:rFonts w:eastAsia="等线"/>
                <w:color w:val="000000"/>
                <w:sz w:val="18"/>
                <w:szCs w:val="18"/>
              </w:rPr>
              <w:t>I feel that my body does not have feminine elegance</w:t>
            </w:r>
            <w:r w:rsidR="00127080" w:rsidRPr="00C04200">
              <w:rPr>
                <w:rFonts w:eastAsia="等线"/>
                <w:color w:val="000000"/>
                <w:sz w:val="18"/>
                <w:szCs w:val="18"/>
              </w:rPr>
              <w:t xml:space="preserve"> during pregnanc</w:t>
            </w:r>
            <w:r w:rsidR="00127080">
              <w:rPr>
                <w:rFonts w:eastAsia="等线" w:hint="eastAsia"/>
                <w:color w:val="000000"/>
                <w:sz w:val="18"/>
                <w:szCs w:val="18"/>
              </w:rPr>
              <w:t>y</w:t>
            </w:r>
            <w:r w:rsidR="00A05849" w:rsidRPr="00C04200">
              <w:rPr>
                <w:rFonts w:eastAsia="等线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16" w:type="dxa"/>
          </w:tcPr>
          <w:p w14:paraId="536FCB8B" w14:textId="77777777" w:rsidR="006E18A1" w:rsidRPr="007D02E3" w:rsidRDefault="006E18A1" w:rsidP="006E18A1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016" w:type="dxa"/>
          </w:tcPr>
          <w:p w14:paraId="02E07CED" w14:textId="77777777" w:rsidR="006E18A1" w:rsidRPr="007D02E3" w:rsidRDefault="006E18A1" w:rsidP="006E18A1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190" w:type="dxa"/>
          </w:tcPr>
          <w:p w14:paraId="79253303" w14:textId="77777777" w:rsidR="006E18A1" w:rsidRPr="007D02E3" w:rsidRDefault="006E18A1" w:rsidP="006E18A1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736" w:type="dxa"/>
          </w:tcPr>
          <w:p w14:paraId="2322ECA9" w14:textId="77777777" w:rsidR="006E18A1" w:rsidRPr="007D02E3" w:rsidRDefault="006E18A1" w:rsidP="006E18A1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003" w:type="dxa"/>
          </w:tcPr>
          <w:p w14:paraId="0DDDCF76" w14:textId="77777777" w:rsidR="006E18A1" w:rsidRPr="007D02E3" w:rsidRDefault="006E18A1" w:rsidP="006E18A1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</w:tr>
      <w:tr w:rsidR="00127080" w:rsidRPr="007D02E3" w14:paraId="17D59BAE" w14:textId="77777777" w:rsidTr="00076AA5">
        <w:tc>
          <w:tcPr>
            <w:tcW w:w="3335" w:type="dxa"/>
          </w:tcPr>
          <w:p w14:paraId="6F5D2C94" w14:textId="35C4E444" w:rsidR="00127080" w:rsidRPr="00C04200" w:rsidRDefault="00127080" w:rsidP="006E18A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6E18A1">
              <w:rPr>
                <w:rFonts w:eastAsia="等线"/>
                <w:color w:val="000000"/>
                <w:sz w:val="18"/>
                <w:szCs w:val="18"/>
              </w:rPr>
              <w:t xml:space="preserve"> I’m worried about my fitness, in the postpartum period.</w:t>
            </w:r>
          </w:p>
        </w:tc>
        <w:tc>
          <w:tcPr>
            <w:tcW w:w="1016" w:type="dxa"/>
          </w:tcPr>
          <w:p w14:paraId="64841C7B" w14:textId="77777777" w:rsidR="00127080" w:rsidRPr="007D02E3" w:rsidRDefault="00127080" w:rsidP="006E18A1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016" w:type="dxa"/>
          </w:tcPr>
          <w:p w14:paraId="3B45781F" w14:textId="77777777" w:rsidR="00127080" w:rsidRPr="007D02E3" w:rsidRDefault="00127080" w:rsidP="006E18A1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190" w:type="dxa"/>
          </w:tcPr>
          <w:p w14:paraId="731E0424" w14:textId="77777777" w:rsidR="00127080" w:rsidRPr="007D02E3" w:rsidRDefault="00127080" w:rsidP="006E18A1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736" w:type="dxa"/>
          </w:tcPr>
          <w:p w14:paraId="6191D2D6" w14:textId="77777777" w:rsidR="00127080" w:rsidRPr="007D02E3" w:rsidRDefault="00127080" w:rsidP="006E18A1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003" w:type="dxa"/>
          </w:tcPr>
          <w:p w14:paraId="32523C07" w14:textId="77777777" w:rsidR="00127080" w:rsidRPr="007D02E3" w:rsidRDefault="00127080" w:rsidP="006E18A1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</w:tr>
      <w:tr w:rsidR="006E18A1" w:rsidRPr="007D02E3" w14:paraId="20FFF50F" w14:textId="77777777" w:rsidTr="00076AA5">
        <w:tc>
          <w:tcPr>
            <w:tcW w:w="3335" w:type="dxa"/>
          </w:tcPr>
          <w:p w14:paraId="5BBD9388" w14:textId="6706ADEE" w:rsidR="006E18A1" w:rsidRPr="00C04200" w:rsidRDefault="00852647" w:rsidP="006E18A1">
            <w:pPr>
              <w:rPr>
                <w:color w:val="000000"/>
                <w:sz w:val="18"/>
                <w:szCs w:val="18"/>
                <w:u w:color="000000"/>
              </w:rPr>
            </w:pPr>
            <w:r w:rsidRPr="00C04200">
              <w:rPr>
                <w:sz w:val="18"/>
                <w:szCs w:val="18"/>
              </w:rPr>
              <w:t>5. I think the obesity of my lower body makes my</w:t>
            </w:r>
            <w:r w:rsidR="00076AA5" w:rsidRPr="00C04200">
              <w:rPr>
                <w:sz w:val="18"/>
                <w:szCs w:val="18"/>
              </w:rPr>
              <w:t xml:space="preserve"> body </w:t>
            </w:r>
            <w:r w:rsidRPr="00C04200">
              <w:rPr>
                <w:sz w:val="18"/>
                <w:szCs w:val="18"/>
              </w:rPr>
              <w:t xml:space="preserve">look </w:t>
            </w:r>
            <w:r w:rsidR="00076AA5" w:rsidRPr="00C04200">
              <w:rPr>
                <w:sz w:val="18"/>
                <w:szCs w:val="18"/>
              </w:rPr>
              <w:t>unbeautiful</w:t>
            </w:r>
            <w:r w:rsidRPr="00C04200">
              <w:rPr>
                <w:sz w:val="18"/>
                <w:szCs w:val="18"/>
              </w:rPr>
              <w:t>.</w:t>
            </w:r>
          </w:p>
        </w:tc>
        <w:tc>
          <w:tcPr>
            <w:tcW w:w="1016" w:type="dxa"/>
          </w:tcPr>
          <w:p w14:paraId="12D1BE7F" w14:textId="77777777" w:rsidR="006E18A1" w:rsidRPr="007D02E3" w:rsidRDefault="006E18A1" w:rsidP="006E18A1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016" w:type="dxa"/>
          </w:tcPr>
          <w:p w14:paraId="1385CBCE" w14:textId="77777777" w:rsidR="006E18A1" w:rsidRPr="007D02E3" w:rsidRDefault="006E18A1" w:rsidP="006E18A1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190" w:type="dxa"/>
          </w:tcPr>
          <w:p w14:paraId="0EE8641F" w14:textId="77777777" w:rsidR="006E18A1" w:rsidRPr="007D02E3" w:rsidRDefault="006E18A1" w:rsidP="006E18A1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736" w:type="dxa"/>
          </w:tcPr>
          <w:p w14:paraId="0455BB47" w14:textId="77777777" w:rsidR="006E18A1" w:rsidRPr="007D02E3" w:rsidRDefault="006E18A1" w:rsidP="006E18A1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003" w:type="dxa"/>
          </w:tcPr>
          <w:p w14:paraId="67FE473E" w14:textId="77777777" w:rsidR="006E18A1" w:rsidRPr="007D02E3" w:rsidRDefault="006E18A1" w:rsidP="006E18A1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</w:tr>
      <w:tr w:rsidR="00127080" w:rsidRPr="007D02E3" w14:paraId="720B5A26" w14:textId="77777777" w:rsidTr="00076AA5">
        <w:tc>
          <w:tcPr>
            <w:tcW w:w="3335" w:type="dxa"/>
          </w:tcPr>
          <w:p w14:paraId="2754934E" w14:textId="4575BF65" w:rsidR="00127080" w:rsidRPr="00127080" w:rsidRDefault="00127080" w:rsidP="006E18A1">
            <w:pPr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 xml:space="preserve">6. </w:t>
            </w:r>
            <w:r w:rsidRPr="006E18A1">
              <w:rPr>
                <w:rFonts w:eastAsia="等线"/>
                <w:color w:val="000000"/>
                <w:sz w:val="18"/>
                <w:szCs w:val="18"/>
              </w:rPr>
              <w:t xml:space="preserve">During pregnancy, I try to hide </w:t>
            </w:r>
            <w:r w:rsidR="00B10B46" w:rsidRPr="00B10B46">
              <w:rPr>
                <w:rFonts w:eastAsia="等线"/>
                <w:color w:val="000000"/>
                <w:sz w:val="18"/>
                <w:szCs w:val="18"/>
              </w:rPr>
              <w:t>the enlarge</w:t>
            </w:r>
            <w:r w:rsidR="00150C4D">
              <w:rPr>
                <w:rFonts w:eastAsia="等线"/>
                <w:color w:val="000000"/>
                <w:sz w:val="18"/>
                <w:szCs w:val="18"/>
              </w:rPr>
              <w:t>ment</w:t>
            </w:r>
            <w:r w:rsidR="00B10B46" w:rsidRPr="00B10B46">
              <w:rPr>
                <w:rFonts w:eastAsia="等线"/>
                <w:color w:val="000000"/>
                <w:sz w:val="18"/>
                <w:szCs w:val="18"/>
              </w:rPr>
              <w:t xml:space="preserve"> of my hips</w:t>
            </w:r>
            <w:r w:rsidRPr="006E18A1">
              <w:rPr>
                <w:rFonts w:eastAsia="等线"/>
                <w:color w:val="000000"/>
                <w:sz w:val="18"/>
                <w:szCs w:val="18"/>
              </w:rPr>
              <w:t xml:space="preserve"> by wearing loose clothes.</w:t>
            </w:r>
          </w:p>
        </w:tc>
        <w:tc>
          <w:tcPr>
            <w:tcW w:w="1016" w:type="dxa"/>
          </w:tcPr>
          <w:p w14:paraId="72A3D3F3" w14:textId="77777777" w:rsidR="00127080" w:rsidRPr="007D02E3" w:rsidRDefault="00127080" w:rsidP="006E18A1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016" w:type="dxa"/>
          </w:tcPr>
          <w:p w14:paraId="12070F76" w14:textId="77777777" w:rsidR="00127080" w:rsidRPr="007D02E3" w:rsidRDefault="00127080" w:rsidP="006E18A1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190" w:type="dxa"/>
          </w:tcPr>
          <w:p w14:paraId="33E8D0D9" w14:textId="77777777" w:rsidR="00127080" w:rsidRPr="007D02E3" w:rsidRDefault="00127080" w:rsidP="006E18A1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736" w:type="dxa"/>
          </w:tcPr>
          <w:p w14:paraId="05A0EA67" w14:textId="77777777" w:rsidR="00127080" w:rsidRPr="007D02E3" w:rsidRDefault="00127080" w:rsidP="006E18A1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003" w:type="dxa"/>
          </w:tcPr>
          <w:p w14:paraId="094D3588" w14:textId="77777777" w:rsidR="00127080" w:rsidRPr="007D02E3" w:rsidRDefault="00127080" w:rsidP="006E18A1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</w:tr>
      <w:tr w:rsidR="00127080" w:rsidRPr="007D02E3" w14:paraId="225521F5" w14:textId="77777777" w:rsidTr="0062633E">
        <w:tc>
          <w:tcPr>
            <w:tcW w:w="3335" w:type="dxa"/>
            <w:vAlign w:val="center"/>
          </w:tcPr>
          <w:p w14:paraId="48BDD521" w14:textId="06E256DF" w:rsidR="00127080" w:rsidRDefault="00127080" w:rsidP="0012708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E18A1">
              <w:rPr>
                <w:rFonts w:eastAsia="等线"/>
                <w:color w:val="000000"/>
                <w:sz w:val="18"/>
                <w:szCs w:val="18"/>
              </w:rPr>
              <w:t>7.</w:t>
            </w:r>
            <w:r>
              <w:rPr>
                <w:rFonts w:eastAsia="等线"/>
                <w:color w:val="000000"/>
                <w:sz w:val="18"/>
                <w:szCs w:val="18"/>
              </w:rPr>
              <w:t xml:space="preserve"> </w:t>
            </w:r>
            <w:r w:rsidRPr="006E18A1">
              <w:rPr>
                <w:rFonts w:eastAsia="等线"/>
                <w:color w:val="000000"/>
                <w:sz w:val="18"/>
                <w:szCs w:val="18"/>
              </w:rPr>
              <w:t>Growing my hips during pregnancy has resulted in the loss of my fitness.</w:t>
            </w:r>
          </w:p>
        </w:tc>
        <w:tc>
          <w:tcPr>
            <w:tcW w:w="1016" w:type="dxa"/>
          </w:tcPr>
          <w:p w14:paraId="35A6384B" w14:textId="77777777" w:rsidR="00127080" w:rsidRPr="007D02E3" w:rsidRDefault="00127080" w:rsidP="0012708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016" w:type="dxa"/>
          </w:tcPr>
          <w:p w14:paraId="44CA5EE7" w14:textId="77777777" w:rsidR="00127080" w:rsidRPr="007D02E3" w:rsidRDefault="00127080" w:rsidP="0012708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190" w:type="dxa"/>
          </w:tcPr>
          <w:p w14:paraId="22A78C9A" w14:textId="77777777" w:rsidR="00127080" w:rsidRPr="007D02E3" w:rsidRDefault="00127080" w:rsidP="0012708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736" w:type="dxa"/>
          </w:tcPr>
          <w:p w14:paraId="10C9AAC4" w14:textId="77777777" w:rsidR="00127080" w:rsidRPr="007D02E3" w:rsidRDefault="00127080" w:rsidP="0012708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003" w:type="dxa"/>
          </w:tcPr>
          <w:p w14:paraId="23A8EB3C" w14:textId="77777777" w:rsidR="00127080" w:rsidRPr="007D02E3" w:rsidRDefault="00127080" w:rsidP="0012708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</w:tr>
      <w:tr w:rsidR="00127080" w:rsidRPr="007D02E3" w14:paraId="6E7BDF2E" w14:textId="77777777" w:rsidTr="00076AA5">
        <w:tc>
          <w:tcPr>
            <w:tcW w:w="3335" w:type="dxa"/>
          </w:tcPr>
          <w:p w14:paraId="28214D87" w14:textId="251EFE08" w:rsidR="00127080" w:rsidRPr="00C04200" w:rsidRDefault="00315E30" w:rsidP="0012708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</w:t>
            </w:r>
            <w:r w:rsidRPr="00315E30">
              <w:rPr>
                <w:sz w:val="18"/>
                <w:szCs w:val="18"/>
              </w:rPr>
              <w:t xml:space="preserve"> </w:t>
            </w:r>
            <w:r w:rsidR="009B2ACB" w:rsidRPr="006E18A1">
              <w:rPr>
                <w:rFonts w:eastAsia="等线"/>
                <w:color w:val="000000"/>
                <w:sz w:val="18"/>
                <w:szCs w:val="18"/>
              </w:rPr>
              <w:t xml:space="preserve">I feel that I’m not sexually attractive due to </w:t>
            </w:r>
            <w:r w:rsidR="0024394A" w:rsidRPr="0024394A">
              <w:rPr>
                <w:rFonts w:eastAsia="等线"/>
                <w:color w:val="000000"/>
                <w:sz w:val="18"/>
                <w:szCs w:val="18"/>
              </w:rPr>
              <w:t>lower body obesity</w:t>
            </w:r>
            <w:r w:rsidR="009B2ACB" w:rsidRPr="006E18A1">
              <w:rPr>
                <w:rFonts w:eastAsia="等线"/>
                <w:color w:val="000000"/>
                <w:sz w:val="18"/>
                <w:szCs w:val="18"/>
              </w:rPr>
              <w:t xml:space="preserve"> during pregnancy.</w:t>
            </w:r>
          </w:p>
        </w:tc>
        <w:tc>
          <w:tcPr>
            <w:tcW w:w="1016" w:type="dxa"/>
          </w:tcPr>
          <w:p w14:paraId="20A7FAB4" w14:textId="77777777" w:rsidR="00127080" w:rsidRPr="007D02E3" w:rsidRDefault="00127080" w:rsidP="0012708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016" w:type="dxa"/>
          </w:tcPr>
          <w:p w14:paraId="674989E1" w14:textId="77777777" w:rsidR="00127080" w:rsidRPr="007D02E3" w:rsidRDefault="00127080" w:rsidP="0012708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190" w:type="dxa"/>
          </w:tcPr>
          <w:p w14:paraId="0B3B6950" w14:textId="77777777" w:rsidR="00127080" w:rsidRPr="007D02E3" w:rsidRDefault="00127080" w:rsidP="0012708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736" w:type="dxa"/>
          </w:tcPr>
          <w:p w14:paraId="0143DD1C" w14:textId="77777777" w:rsidR="00127080" w:rsidRPr="007D02E3" w:rsidRDefault="00127080" w:rsidP="0012708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003" w:type="dxa"/>
          </w:tcPr>
          <w:p w14:paraId="238633BF" w14:textId="77777777" w:rsidR="00127080" w:rsidRPr="007D02E3" w:rsidRDefault="00127080" w:rsidP="0012708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</w:tr>
      <w:tr w:rsidR="00315E30" w:rsidRPr="007D02E3" w14:paraId="7C38C5CC" w14:textId="77777777" w:rsidTr="00076AA5">
        <w:tc>
          <w:tcPr>
            <w:tcW w:w="3335" w:type="dxa"/>
          </w:tcPr>
          <w:p w14:paraId="3A16A37E" w14:textId="7156F5FB" w:rsidR="00315E30" w:rsidRPr="00C04200" w:rsidRDefault="00315E30" w:rsidP="00127080">
            <w:pPr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9</w:t>
            </w:r>
            <w:r w:rsidRPr="00C04200">
              <w:rPr>
                <w:rFonts w:eastAsia="等线"/>
                <w:color w:val="000000"/>
                <w:sz w:val="18"/>
                <w:szCs w:val="18"/>
              </w:rPr>
              <w:t>.</w:t>
            </w:r>
            <w:r>
              <w:rPr>
                <w:rFonts w:eastAsia="等线"/>
                <w:color w:val="000000"/>
                <w:sz w:val="18"/>
                <w:szCs w:val="18"/>
              </w:rPr>
              <w:t xml:space="preserve"> </w:t>
            </w:r>
            <w:r w:rsidRPr="00C04200">
              <w:rPr>
                <w:rFonts w:eastAsia="等线"/>
                <w:color w:val="000000"/>
                <w:sz w:val="18"/>
                <w:szCs w:val="18"/>
              </w:rPr>
              <w:t>I will try to hide my facial changes in pregnancy with makeup, even if it is harmful to the fetus.</w:t>
            </w:r>
          </w:p>
        </w:tc>
        <w:tc>
          <w:tcPr>
            <w:tcW w:w="1016" w:type="dxa"/>
          </w:tcPr>
          <w:p w14:paraId="118ADE3C" w14:textId="77777777" w:rsidR="00315E30" w:rsidRPr="007D02E3" w:rsidRDefault="00315E30" w:rsidP="0012708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016" w:type="dxa"/>
          </w:tcPr>
          <w:p w14:paraId="177C65E3" w14:textId="77777777" w:rsidR="00315E30" w:rsidRPr="007D02E3" w:rsidRDefault="00315E30" w:rsidP="0012708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190" w:type="dxa"/>
          </w:tcPr>
          <w:p w14:paraId="1A5D70E3" w14:textId="77777777" w:rsidR="00315E30" w:rsidRPr="007D02E3" w:rsidRDefault="00315E30" w:rsidP="0012708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736" w:type="dxa"/>
          </w:tcPr>
          <w:p w14:paraId="0DC06984" w14:textId="77777777" w:rsidR="00315E30" w:rsidRPr="007D02E3" w:rsidRDefault="00315E30" w:rsidP="0012708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003" w:type="dxa"/>
          </w:tcPr>
          <w:p w14:paraId="299CB782" w14:textId="77777777" w:rsidR="00315E30" w:rsidRPr="007D02E3" w:rsidRDefault="00315E30" w:rsidP="0012708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</w:tr>
      <w:tr w:rsidR="00127080" w:rsidRPr="007D02E3" w14:paraId="52EAC9F3" w14:textId="77777777" w:rsidTr="00076AA5">
        <w:tc>
          <w:tcPr>
            <w:tcW w:w="3335" w:type="dxa"/>
          </w:tcPr>
          <w:p w14:paraId="07C0613E" w14:textId="6859D649" w:rsidR="00127080" w:rsidRPr="00C04200" w:rsidRDefault="00315E30" w:rsidP="00127080">
            <w:pPr>
              <w:rPr>
                <w:color w:val="000000"/>
                <w:sz w:val="18"/>
                <w:szCs w:val="18"/>
                <w:u w:color="000000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0.</w:t>
            </w:r>
            <w:r w:rsidRPr="00C04200">
              <w:rPr>
                <w:sz w:val="18"/>
                <w:szCs w:val="18"/>
              </w:rPr>
              <w:t xml:space="preserve"> </w:t>
            </w:r>
            <w:r w:rsidRPr="00C04200">
              <w:rPr>
                <w:rFonts w:eastAsia="等线"/>
                <w:color w:val="000000"/>
                <w:sz w:val="18"/>
                <w:szCs w:val="18"/>
              </w:rPr>
              <w:t>During pregnancy, I feel uncomfortable because of my pattern of walking.</w:t>
            </w:r>
          </w:p>
        </w:tc>
        <w:tc>
          <w:tcPr>
            <w:tcW w:w="1016" w:type="dxa"/>
          </w:tcPr>
          <w:p w14:paraId="7A5F3F44" w14:textId="77777777" w:rsidR="00127080" w:rsidRPr="007D02E3" w:rsidRDefault="00127080" w:rsidP="0012708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016" w:type="dxa"/>
          </w:tcPr>
          <w:p w14:paraId="330B194D" w14:textId="77777777" w:rsidR="00127080" w:rsidRPr="007D02E3" w:rsidRDefault="00127080" w:rsidP="0012708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190" w:type="dxa"/>
          </w:tcPr>
          <w:p w14:paraId="4BD673B7" w14:textId="77777777" w:rsidR="00127080" w:rsidRPr="007D02E3" w:rsidRDefault="00127080" w:rsidP="0012708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736" w:type="dxa"/>
          </w:tcPr>
          <w:p w14:paraId="7D221E06" w14:textId="77777777" w:rsidR="00127080" w:rsidRPr="007D02E3" w:rsidRDefault="00127080" w:rsidP="0012708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003" w:type="dxa"/>
          </w:tcPr>
          <w:p w14:paraId="20E6D7A0" w14:textId="77777777" w:rsidR="00127080" w:rsidRPr="007D02E3" w:rsidRDefault="00127080" w:rsidP="0012708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</w:tr>
      <w:tr w:rsidR="00127080" w:rsidRPr="007D02E3" w14:paraId="60B032DD" w14:textId="77777777" w:rsidTr="00076AA5">
        <w:tc>
          <w:tcPr>
            <w:tcW w:w="3335" w:type="dxa"/>
          </w:tcPr>
          <w:p w14:paraId="593450A7" w14:textId="132EC77B" w:rsidR="00127080" w:rsidRPr="00C04200" w:rsidRDefault="00315E30" w:rsidP="00127080">
            <w:pPr>
              <w:rPr>
                <w:color w:val="000000"/>
                <w:sz w:val="18"/>
                <w:szCs w:val="18"/>
                <w:u w:color="000000"/>
              </w:rPr>
            </w:pPr>
            <w:r>
              <w:rPr>
                <w:rFonts w:hint="eastAsia"/>
                <w:color w:val="000000"/>
                <w:sz w:val="18"/>
                <w:szCs w:val="18"/>
                <w:u w:color="000000"/>
              </w:rPr>
              <w:t>1</w:t>
            </w:r>
            <w:r w:rsidR="009B2ACB">
              <w:rPr>
                <w:color w:val="000000"/>
                <w:sz w:val="18"/>
                <w:szCs w:val="18"/>
                <w:u w:color="000000"/>
              </w:rPr>
              <w:t>1</w:t>
            </w:r>
            <w:r>
              <w:rPr>
                <w:color w:val="000000"/>
                <w:sz w:val="18"/>
                <w:szCs w:val="18"/>
                <w:u w:color="000000"/>
              </w:rPr>
              <w:t>.</w:t>
            </w:r>
            <w:r w:rsidRPr="00C04200">
              <w:rPr>
                <w:sz w:val="18"/>
                <w:szCs w:val="18"/>
              </w:rPr>
              <w:t xml:space="preserve"> I feel that my </w:t>
            </w:r>
            <w:r w:rsidR="00B10B46">
              <w:rPr>
                <w:sz w:val="18"/>
                <w:szCs w:val="18"/>
              </w:rPr>
              <w:t>breast's</w:t>
            </w:r>
            <w:r w:rsidRPr="00C04200">
              <w:rPr>
                <w:sz w:val="18"/>
                <w:szCs w:val="18"/>
              </w:rPr>
              <w:t xml:space="preserve"> color change during pregnancy has diminished my sexual attractiveness.</w:t>
            </w:r>
          </w:p>
        </w:tc>
        <w:tc>
          <w:tcPr>
            <w:tcW w:w="1016" w:type="dxa"/>
          </w:tcPr>
          <w:p w14:paraId="470705A3" w14:textId="77777777" w:rsidR="00127080" w:rsidRPr="007D02E3" w:rsidRDefault="00127080" w:rsidP="0012708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016" w:type="dxa"/>
          </w:tcPr>
          <w:p w14:paraId="7370186D" w14:textId="77777777" w:rsidR="00127080" w:rsidRPr="007D02E3" w:rsidRDefault="00127080" w:rsidP="0012708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190" w:type="dxa"/>
          </w:tcPr>
          <w:p w14:paraId="2E66021D" w14:textId="77777777" w:rsidR="00127080" w:rsidRPr="007D02E3" w:rsidRDefault="00127080" w:rsidP="0012708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736" w:type="dxa"/>
          </w:tcPr>
          <w:p w14:paraId="1A6BD766" w14:textId="77777777" w:rsidR="00127080" w:rsidRPr="007D02E3" w:rsidRDefault="00127080" w:rsidP="0012708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003" w:type="dxa"/>
          </w:tcPr>
          <w:p w14:paraId="363314C2" w14:textId="77777777" w:rsidR="00127080" w:rsidRPr="007D02E3" w:rsidRDefault="00127080" w:rsidP="0012708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</w:tr>
      <w:tr w:rsidR="00315E30" w:rsidRPr="007D02E3" w14:paraId="5FD0CD7A" w14:textId="77777777" w:rsidTr="00076AA5">
        <w:tc>
          <w:tcPr>
            <w:tcW w:w="3335" w:type="dxa"/>
          </w:tcPr>
          <w:p w14:paraId="0006040B" w14:textId="7C266519" w:rsidR="00315E30" w:rsidRDefault="00315E30" w:rsidP="00127080">
            <w:pPr>
              <w:rPr>
                <w:color w:val="000000"/>
                <w:sz w:val="18"/>
                <w:szCs w:val="18"/>
                <w:u w:color="000000"/>
              </w:rPr>
            </w:pPr>
            <w:r w:rsidRPr="00C04200">
              <w:rPr>
                <w:sz w:val="18"/>
                <w:szCs w:val="18"/>
              </w:rPr>
              <w:t>1</w:t>
            </w:r>
            <w:r w:rsidR="009B2ACB">
              <w:rPr>
                <w:sz w:val="18"/>
                <w:szCs w:val="18"/>
              </w:rPr>
              <w:t>2</w:t>
            </w:r>
            <w:r w:rsidRPr="00C04200">
              <w:rPr>
                <w:sz w:val="18"/>
                <w:szCs w:val="18"/>
              </w:rPr>
              <w:t>. I would refuse sex because of changes in the perineum after pregnancy.</w:t>
            </w:r>
          </w:p>
        </w:tc>
        <w:tc>
          <w:tcPr>
            <w:tcW w:w="1016" w:type="dxa"/>
          </w:tcPr>
          <w:p w14:paraId="01D5D9EA" w14:textId="77777777" w:rsidR="00315E30" w:rsidRPr="007D02E3" w:rsidRDefault="00315E30" w:rsidP="0012708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016" w:type="dxa"/>
          </w:tcPr>
          <w:p w14:paraId="0415972B" w14:textId="77777777" w:rsidR="00315E30" w:rsidRPr="007D02E3" w:rsidRDefault="00315E30" w:rsidP="0012708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190" w:type="dxa"/>
          </w:tcPr>
          <w:p w14:paraId="4B54ED62" w14:textId="77777777" w:rsidR="00315E30" w:rsidRPr="007D02E3" w:rsidRDefault="00315E30" w:rsidP="0012708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736" w:type="dxa"/>
          </w:tcPr>
          <w:p w14:paraId="1423A90E" w14:textId="77777777" w:rsidR="00315E30" w:rsidRPr="007D02E3" w:rsidRDefault="00315E30" w:rsidP="0012708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003" w:type="dxa"/>
          </w:tcPr>
          <w:p w14:paraId="3719474B" w14:textId="77777777" w:rsidR="00315E30" w:rsidRPr="007D02E3" w:rsidRDefault="00315E30" w:rsidP="0012708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</w:tr>
      <w:tr w:rsidR="00315E30" w:rsidRPr="007D02E3" w14:paraId="177D70E8" w14:textId="77777777" w:rsidTr="00076AA5">
        <w:tc>
          <w:tcPr>
            <w:tcW w:w="3335" w:type="dxa"/>
          </w:tcPr>
          <w:p w14:paraId="2F9AAF24" w14:textId="1BA1E23C" w:rsidR="00315E30" w:rsidRPr="00C04200" w:rsidRDefault="00315E30" w:rsidP="00127080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1</w:t>
            </w:r>
            <w:r w:rsidR="009B2ACB">
              <w:rPr>
                <w:sz w:val="18"/>
                <w:szCs w:val="18"/>
              </w:rPr>
              <w:t>3</w:t>
            </w:r>
            <w:r w:rsidRPr="00C0420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 </w:t>
            </w:r>
            <w:r w:rsidRPr="00C04200">
              <w:rPr>
                <w:sz w:val="18"/>
                <w:szCs w:val="18"/>
              </w:rPr>
              <w:t>During pregnancy, the comments made by others about my appearance have become more important to me.</w:t>
            </w:r>
          </w:p>
        </w:tc>
        <w:tc>
          <w:tcPr>
            <w:tcW w:w="1016" w:type="dxa"/>
          </w:tcPr>
          <w:p w14:paraId="5C3DD18B" w14:textId="77777777" w:rsidR="00315E30" w:rsidRPr="007D02E3" w:rsidRDefault="00315E30" w:rsidP="0012708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016" w:type="dxa"/>
          </w:tcPr>
          <w:p w14:paraId="4A9C96B0" w14:textId="77777777" w:rsidR="00315E30" w:rsidRPr="007D02E3" w:rsidRDefault="00315E30" w:rsidP="0012708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190" w:type="dxa"/>
          </w:tcPr>
          <w:p w14:paraId="744DCBEE" w14:textId="77777777" w:rsidR="00315E30" w:rsidRPr="007D02E3" w:rsidRDefault="00315E30" w:rsidP="0012708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736" w:type="dxa"/>
          </w:tcPr>
          <w:p w14:paraId="67955C2D" w14:textId="77777777" w:rsidR="00315E30" w:rsidRPr="007D02E3" w:rsidRDefault="00315E30" w:rsidP="0012708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003" w:type="dxa"/>
          </w:tcPr>
          <w:p w14:paraId="67FE07C8" w14:textId="77777777" w:rsidR="00315E30" w:rsidRPr="007D02E3" w:rsidRDefault="00315E30" w:rsidP="0012708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</w:tr>
      <w:tr w:rsidR="00127080" w:rsidRPr="007D02E3" w14:paraId="42FDE4ED" w14:textId="77777777" w:rsidTr="00076AA5">
        <w:tc>
          <w:tcPr>
            <w:tcW w:w="3335" w:type="dxa"/>
          </w:tcPr>
          <w:p w14:paraId="406954B2" w14:textId="7D55B80E" w:rsidR="00127080" w:rsidRPr="00C04200" w:rsidRDefault="00315E30" w:rsidP="00127080">
            <w:pPr>
              <w:rPr>
                <w:color w:val="000000"/>
                <w:sz w:val="18"/>
                <w:szCs w:val="18"/>
                <w:u w:color="000000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</w:t>
            </w:r>
            <w:r w:rsidR="009B2ACB">
              <w:rPr>
                <w:rFonts w:eastAsia="等线"/>
                <w:color w:val="000000"/>
                <w:sz w:val="18"/>
                <w:szCs w:val="18"/>
              </w:rPr>
              <w:t>4</w:t>
            </w:r>
            <w:r w:rsidR="00127080" w:rsidRPr="00C04200">
              <w:rPr>
                <w:rFonts w:eastAsia="等线"/>
                <w:color w:val="000000"/>
                <w:sz w:val="18"/>
                <w:szCs w:val="18"/>
              </w:rPr>
              <w:t>. I feel uncomfortable if strangers see my stomach.</w:t>
            </w:r>
          </w:p>
        </w:tc>
        <w:tc>
          <w:tcPr>
            <w:tcW w:w="1016" w:type="dxa"/>
          </w:tcPr>
          <w:p w14:paraId="23E303C3" w14:textId="77777777" w:rsidR="00127080" w:rsidRPr="007D02E3" w:rsidRDefault="00127080" w:rsidP="0012708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016" w:type="dxa"/>
          </w:tcPr>
          <w:p w14:paraId="5714142C" w14:textId="77777777" w:rsidR="00127080" w:rsidRPr="007D02E3" w:rsidRDefault="00127080" w:rsidP="0012708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190" w:type="dxa"/>
          </w:tcPr>
          <w:p w14:paraId="3856CF00" w14:textId="77777777" w:rsidR="00127080" w:rsidRPr="007D02E3" w:rsidRDefault="00127080" w:rsidP="0012708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736" w:type="dxa"/>
          </w:tcPr>
          <w:p w14:paraId="755005DE" w14:textId="77777777" w:rsidR="00127080" w:rsidRPr="007D02E3" w:rsidRDefault="00127080" w:rsidP="0012708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003" w:type="dxa"/>
          </w:tcPr>
          <w:p w14:paraId="19FE11CF" w14:textId="77777777" w:rsidR="00127080" w:rsidRPr="007D02E3" w:rsidRDefault="00127080" w:rsidP="0012708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</w:tr>
      <w:tr w:rsidR="00127080" w:rsidRPr="007D02E3" w14:paraId="4F87A65E" w14:textId="77777777" w:rsidTr="00076AA5">
        <w:tc>
          <w:tcPr>
            <w:tcW w:w="3335" w:type="dxa"/>
          </w:tcPr>
          <w:p w14:paraId="214430D1" w14:textId="27EDC45B" w:rsidR="00127080" w:rsidRPr="00C04200" w:rsidRDefault="00127080" w:rsidP="00127080">
            <w:pPr>
              <w:rPr>
                <w:color w:val="000000"/>
                <w:sz w:val="18"/>
                <w:szCs w:val="18"/>
                <w:u w:color="000000"/>
              </w:rPr>
            </w:pPr>
            <w:r w:rsidRPr="00C04200">
              <w:rPr>
                <w:sz w:val="18"/>
                <w:szCs w:val="18"/>
              </w:rPr>
              <w:t>1</w:t>
            </w:r>
            <w:r w:rsidR="009B2ACB">
              <w:rPr>
                <w:sz w:val="18"/>
                <w:szCs w:val="18"/>
              </w:rPr>
              <w:t>5</w:t>
            </w:r>
            <w:r w:rsidRPr="00C04200">
              <w:rPr>
                <w:sz w:val="18"/>
                <w:szCs w:val="18"/>
              </w:rPr>
              <w:t>. Because of my body shape changes during pregnancy, I prefer not to look at my body in the mirror.</w:t>
            </w:r>
          </w:p>
        </w:tc>
        <w:tc>
          <w:tcPr>
            <w:tcW w:w="1016" w:type="dxa"/>
          </w:tcPr>
          <w:p w14:paraId="501177CC" w14:textId="77777777" w:rsidR="00127080" w:rsidRPr="007D02E3" w:rsidRDefault="00127080" w:rsidP="0012708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016" w:type="dxa"/>
          </w:tcPr>
          <w:p w14:paraId="492DBDF3" w14:textId="77777777" w:rsidR="00127080" w:rsidRPr="007D02E3" w:rsidRDefault="00127080" w:rsidP="0012708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190" w:type="dxa"/>
          </w:tcPr>
          <w:p w14:paraId="7ADD023E" w14:textId="77777777" w:rsidR="00127080" w:rsidRPr="007D02E3" w:rsidRDefault="00127080" w:rsidP="0012708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736" w:type="dxa"/>
          </w:tcPr>
          <w:p w14:paraId="0BAC051B" w14:textId="77777777" w:rsidR="00127080" w:rsidRPr="007D02E3" w:rsidRDefault="00127080" w:rsidP="0012708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003" w:type="dxa"/>
          </w:tcPr>
          <w:p w14:paraId="614C8498" w14:textId="77777777" w:rsidR="00127080" w:rsidRPr="007D02E3" w:rsidRDefault="00127080" w:rsidP="0012708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</w:tr>
      <w:tr w:rsidR="00315E30" w:rsidRPr="007D02E3" w14:paraId="65BA286B" w14:textId="77777777" w:rsidTr="00B61F9C">
        <w:tc>
          <w:tcPr>
            <w:tcW w:w="3335" w:type="dxa"/>
            <w:vAlign w:val="center"/>
          </w:tcPr>
          <w:p w14:paraId="2A129E8D" w14:textId="7FE16D03" w:rsidR="00315E30" w:rsidRPr="00C04200" w:rsidRDefault="00315E30" w:rsidP="00315E30">
            <w:pPr>
              <w:rPr>
                <w:sz w:val="18"/>
                <w:szCs w:val="18"/>
              </w:rPr>
            </w:pPr>
            <w:r w:rsidRPr="006E18A1">
              <w:rPr>
                <w:rFonts w:eastAsia="等线"/>
                <w:color w:val="000000"/>
                <w:sz w:val="18"/>
                <w:szCs w:val="18"/>
              </w:rPr>
              <w:t>1</w:t>
            </w:r>
            <w:r w:rsidR="009B2ACB">
              <w:rPr>
                <w:rFonts w:eastAsia="等线"/>
                <w:color w:val="000000"/>
                <w:sz w:val="18"/>
                <w:szCs w:val="18"/>
              </w:rPr>
              <w:t>6</w:t>
            </w:r>
            <w:r w:rsidRPr="006E18A1">
              <w:rPr>
                <w:rFonts w:eastAsia="等线"/>
                <w:color w:val="000000"/>
                <w:sz w:val="18"/>
                <w:szCs w:val="18"/>
              </w:rPr>
              <w:t>. I’m upset that I do not have a beautiful body to wear sexy clothes.</w:t>
            </w:r>
          </w:p>
        </w:tc>
        <w:tc>
          <w:tcPr>
            <w:tcW w:w="1016" w:type="dxa"/>
          </w:tcPr>
          <w:p w14:paraId="275957C6" w14:textId="77777777" w:rsidR="00315E30" w:rsidRPr="007D02E3" w:rsidRDefault="00315E30" w:rsidP="00315E3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016" w:type="dxa"/>
          </w:tcPr>
          <w:p w14:paraId="29890486" w14:textId="77777777" w:rsidR="00315E30" w:rsidRPr="007D02E3" w:rsidRDefault="00315E30" w:rsidP="00315E3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190" w:type="dxa"/>
          </w:tcPr>
          <w:p w14:paraId="087F47FF" w14:textId="77777777" w:rsidR="00315E30" w:rsidRPr="007D02E3" w:rsidRDefault="00315E30" w:rsidP="00315E3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736" w:type="dxa"/>
          </w:tcPr>
          <w:p w14:paraId="15F9C7C6" w14:textId="77777777" w:rsidR="00315E30" w:rsidRPr="007D02E3" w:rsidRDefault="00315E30" w:rsidP="00315E3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003" w:type="dxa"/>
          </w:tcPr>
          <w:p w14:paraId="2A71AB02" w14:textId="77777777" w:rsidR="00315E30" w:rsidRPr="007D02E3" w:rsidRDefault="00315E30" w:rsidP="00315E3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</w:tr>
      <w:tr w:rsidR="00315E30" w:rsidRPr="007D02E3" w14:paraId="50BB2FC1" w14:textId="77777777" w:rsidTr="00076AA5">
        <w:tc>
          <w:tcPr>
            <w:tcW w:w="3335" w:type="dxa"/>
          </w:tcPr>
          <w:p w14:paraId="771E9D28" w14:textId="13347112" w:rsidR="00315E30" w:rsidRPr="00C04200" w:rsidRDefault="00315E30" w:rsidP="00315E30">
            <w:pPr>
              <w:rPr>
                <w:color w:val="000000"/>
                <w:sz w:val="18"/>
                <w:szCs w:val="18"/>
                <w:u w:color="000000"/>
              </w:rPr>
            </w:pPr>
            <w:r w:rsidRPr="00C04200">
              <w:rPr>
                <w:sz w:val="18"/>
                <w:szCs w:val="18"/>
              </w:rPr>
              <w:t>1</w:t>
            </w:r>
            <w:r w:rsidR="009B2ACB">
              <w:rPr>
                <w:sz w:val="18"/>
                <w:szCs w:val="18"/>
              </w:rPr>
              <w:t>7</w:t>
            </w:r>
            <w:r w:rsidRPr="00C04200">
              <w:rPr>
                <w:sz w:val="18"/>
                <w:szCs w:val="18"/>
              </w:rPr>
              <w:t>. The size of my stomach in pregnancy makes me feel my body is out of shape.</w:t>
            </w:r>
          </w:p>
        </w:tc>
        <w:tc>
          <w:tcPr>
            <w:tcW w:w="1016" w:type="dxa"/>
          </w:tcPr>
          <w:p w14:paraId="6C7FFF1D" w14:textId="77777777" w:rsidR="00315E30" w:rsidRPr="007D02E3" w:rsidRDefault="00315E30" w:rsidP="00315E3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016" w:type="dxa"/>
          </w:tcPr>
          <w:p w14:paraId="056AF7D8" w14:textId="77777777" w:rsidR="00315E30" w:rsidRPr="007D02E3" w:rsidRDefault="00315E30" w:rsidP="00315E3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190" w:type="dxa"/>
          </w:tcPr>
          <w:p w14:paraId="73B2DA21" w14:textId="77777777" w:rsidR="00315E30" w:rsidRPr="007D02E3" w:rsidRDefault="00315E30" w:rsidP="00315E3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736" w:type="dxa"/>
          </w:tcPr>
          <w:p w14:paraId="2F671AD3" w14:textId="77777777" w:rsidR="00315E30" w:rsidRPr="007D02E3" w:rsidRDefault="00315E30" w:rsidP="00315E3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003" w:type="dxa"/>
          </w:tcPr>
          <w:p w14:paraId="217CEDCA" w14:textId="77777777" w:rsidR="00315E30" w:rsidRPr="007D02E3" w:rsidRDefault="00315E30" w:rsidP="00315E3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</w:tr>
      <w:tr w:rsidR="00315E30" w:rsidRPr="007D02E3" w14:paraId="28F97E91" w14:textId="77777777" w:rsidTr="00076AA5">
        <w:tc>
          <w:tcPr>
            <w:tcW w:w="3335" w:type="dxa"/>
          </w:tcPr>
          <w:p w14:paraId="321D529B" w14:textId="3A5AF0C3" w:rsidR="00315E30" w:rsidRPr="00C04200" w:rsidRDefault="009B2ACB" w:rsidP="00315E30">
            <w:pPr>
              <w:rPr>
                <w:color w:val="000000"/>
                <w:sz w:val="18"/>
                <w:szCs w:val="18"/>
                <w:u w:color="000000"/>
              </w:rPr>
            </w:pPr>
            <w:r>
              <w:rPr>
                <w:sz w:val="18"/>
                <w:szCs w:val="18"/>
              </w:rPr>
              <w:t>18</w:t>
            </w:r>
            <w:r w:rsidR="00315E30" w:rsidRPr="00C04200">
              <w:rPr>
                <w:sz w:val="18"/>
                <w:szCs w:val="18"/>
              </w:rPr>
              <w:t xml:space="preserve">. Steria created on my belly skin during pregnancy </w:t>
            </w:r>
            <w:r>
              <w:rPr>
                <w:sz w:val="18"/>
                <w:szCs w:val="18"/>
              </w:rPr>
              <w:t>makes</w:t>
            </w:r>
            <w:r w:rsidR="00315E30" w:rsidRPr="00C04200">
              <w:rPr>
                <w:sz w:val="18"/>
                <w:szCs w:val="18"/>
              </w:rPr>
              <w:t xml:space="preserve"> me upset.</w:t>
            </w:r>
          </w:p>
        </w:tc>
        <w:tc>
          <w:tcPr>
            <w:tcW w:w="1016" w:type="dxa"/>
          </w:tcPr>
          <w:p w14:paraId="29F6DC0D" w14:textId="77777777" w:rsidR="00315E30" w:rsidRPr="007D02E3" w:rsidRDefault="00315E30" w:rsidP="00315E3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016" w:type="dxa"/>
          </w:tcPr>
          <w:p w14:paraId="7E64AD18" w14:textId="77777777" w:rsidR="00315E30" w:rsidRPr="007D02E3" w:rsidRDefault="00315E30" w:rsidP="00315E3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190" w:type="dxa"/>
          </w:tcPr>
          <w:p w14:paraId="775171C5" w14:textId="77777777" w:rsidR="00315E30" w:rsidRPr="007D02E3" w:rsidRDefault="00315E30" w:rsidP="00315E3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736" w:type="dxa"/>
          </w:tcPr>
          <w:p w14:paraId="0A867CBE" w14:textId="77777777" w:rsidR="00315E30" w:rsidRPr="007D02E3" w:rsidRDefault="00315E30" w:rsidP="00315E3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003" w:type="dxa"/>
          </w:tcPr>
          <w:p w14:paraId="646C4755" w14:textId="77777777" w:rsidR="00315E30" w:rsidRPr="007D02E3" w:rsidRDefault="00315E30" w:rsidP="00315E3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</w:tr>
      <w:tr w:rsidR="00315E30" w:rsidRPr="007D02E3" w14:paraId="656C592C" w14:textId="77777777" w:rsidTr="00076AA5">
        <w:tc>
          <w:tcPr>
            <w:tcW w:w="3335" w:type="dxa"/>
          </w:tcPr>
          <w:p w14:paraId="06794FBB" w14:textId="53413D0D" w:rsidR="00315E30" w:rsidRPr="00C04200" w:rsidRDefault="009B2ACB" w:rsidP="00315E30">
            <w:pPr>
              <w:rPr>
                <w:color w:val="000000"/>
                <w:sz w:val="18"/>
                <w:szCs w:val="18"/>
                <w:u w:color="000000"/>
              </w:rPr>
            </w:pPr>
            <w:r>
              <w:rPr>
                <w:sz w:val="18"/>
                <w:szCs w:val="18"/>
              </w:rPr>
              <w:t>19</w:t>
            </w:r>
            <w:r w:rsidR="00315E30" w:rsidRPr="00C04200">
              <w:rPr>
                <w:sz w:val="18"/>
                <w:szCs w:val="18"/>
              </w:rPr>
              <w:t>. I’m trying to get rid of my skin steria.</w:t>
            </w:r>
          </w:p>
        </w:tc>
        <w:tc>
          <w:tcPr>
            <w:tcW w:w="1016" w:type="dxa"/>
          </w:tcPr>
          <w:p w14:paraId="76F45E3F" w14:textId="77777777" w:rsidR="00315E30" w:rsidRPr="007D02E3" w:rsidRDefault="00315E30" w:rsidP="00315E3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016" w:type="dxa"/>
          </w:tcPr>
          <w:p w14:paraId="17D08243" w14:textId="77777777" w:rsidR="00315E30" w:rsidRPr="007D02E3" w:rsidRDefault="00315E30" w:rsidP="00315E3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190" w:type="dxa"/>
          </w:tcPr>
          <w:p w14:paraId="3522030E" w14:textId="77777777" w:rsidR="00315E30" w:rsidRPr="007D02E3" w:rsidRDefault="00315E30" w:rsidP="00315E3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736" w:type="dxa"/>
          </w:tcPr>
          <w:p w14:paraId="74DC0B32" w14:textId="77777777" w:rsidR="00315E30" w:rsidRPr="007D02E3" w:rsidRDefault="00315E30" w:rsidP="00315E3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003" w:type="dxa"/>
          </w:tcPr>
          <w:p w14:paraId="38A67892" w14:textId="77777777" w:rsidR="00315E30" w:rsidRPr="007D02E3" w:rsidRDefault="00315E30" w:rsidP="00315E3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</w:tr>
      <w:tr w:rsidR="00315E30" w:rsidRPr="007D02E3" w14:paraId="340B2668" w14:textId="77777777" w:rsidTr="00076AA5">
        <w:tc>
          <w:tcPr>
            <w:tcW w:w="3335" w:type="dxa"/>
          </w:tcPr>
          <w:p w14:paraId="08A5C88D" w14:textId="1509F0DE" w:rsidR="00315E30" w:rsidRPr="00C04200" w:rsidRDefault="00315E30" w:rsidP="00315E30">
            <w:pPr>
              <w:rPr>
                <w:color w:val="000000"/>
                <w:sz w:val="18"/>
                <w:szCs w:val="18"/>
                <w:u w:color="000000"/>
              </w:rPr>
            </w:pPr>
            <w:r>
              <w:rPr>
                <w:sz w:val="18"/>
                <w:szCs w:val="18"/>
              </w:rPr>
              <w:t>2</w:t>
            </w:r>
            <w:r w:rsidR="009B2ACB">
              <w:rPr>
                <w:sz w:val="18"/>
                <w:szCs w:val="18"/>
              </w:rPr>
              <w:t>0</w:t>
            </w:r>
            <w:r w:rsidRPr="00C04200">
              <w:rPr>
                <w:sz w:val="18"/>
                <w:szCs w:val="18"/>
              </w:rPr>
              <w:t xml:space="preserve">. I don’t like people </w:t>
            </w:r>
            <w:r w:rsidR="009B2ACB">
              <w:rPr>
                <w:sz w:val="18"/>
                <w:szCs w:val="18"/>
              </w:rPr>
              <w:t xml:space="preserve">to </w:t>
            </w:r>
            <w:r w:rsidRPr="00C04200">
              <w:rPr>
                <w:sz w:val="18"/>
                <w:szCs w:val="18"/>
              </w:rPr>
              <w:t xml:space="preserve">see my belly steria, so I wear clothes that </w:t>
            </w:r>
            <w:r w:rsidR="009B2ACB">
              <w:rPr>
                <w:sz w:val="18"/>
                <w:szCs w:val="18"/>
              </w:rPr>
              <w:t>cover</w:t>
            </w:r>
            <w:r w:rsidRPr="00C04200">
              <w:rPr>
                <w:sz w:val="18"/>
                <w:szCs w:val="18"/>
              </w:rPr>
              <w:t xml:space="preserve"> my entire body.</w:t>
            </w:r>
          </w:p>
        </w:tc>
        <w:tc>
          <w:tcPr>
            <w:tcW w:w="1016" w:type="dxa"/>
          </w:tcPr>
          <w:p w14:paraId="5B0B7B59" w14:textId="77777777" w:rsidR="00315E30" w:rsidRPr="007D02E3" w:rsidRDefault="00315E30" w:rsidP="00315E3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016" w:type="dxa"/>
          </w:tcPr>
          <w:p w14:paraId="6287F306" w14:textId="77777777" w:rsidR="00315E30" w:rsidRPr="007D02E3" w:rsidRDefault="00315E30" w:rsidP="00315E3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190" w:type="dxa"/>
          </w:tcPr>
          <w:p w14:paraId="14832A63" w14:textId="77777777" w:rsidR="00315E30" w:rsidRPr="007D02E3" w:rsidRDefault="00315E30" w:rsidP="00315E3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736" w:type="dxa"/>
          </w:tcPr>
          <w:p w14:paraId="06FDDF73" w14:textId="77777777" w:rsidR="00315E30" w:rsidRPr="007D02E3" w:rsidRDefault="00315E30" w:rsidP="00315E3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003" w:type="dxa"/>
          </w:tcPr>
          <w:p w14:paraId="5471FD31" w14:textId="77777777" w:rsidR="00315E30" w:rsidRPr="007D02E3" w:rsidRDefault="00315E30" w:rsidP="00315E3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</w:tr>
      <w:tr w:rsidR="00315E30" w:rsidRPr="007D02E3" w14:paraId="2AAF05CA" w14:textId="77777777" w:rsidTr="00076AA5">
        <w:tc>
          <w:tcPr>
            <w:tcW w:w="3335" w:type="dxa"/>
          </w:tcPr>
          <w:p w14:paraId="2ACD22F3" w14:textId="5A157BD9" w:rsidR="00315E30" w:rsidRPr="00C04200" w:rsidRDefault="009B2ACB" w:rsidP="00315E30">
            <w:pPr>
              <w:rPr>
                <w:color w:val="000000"/>
                <w:sz w:val="18"/>
                <w:szCs w:val="18"/>
                <w:u w:color="000000"/>
              </w:rPr>
            </w:pPr>
            <w:r>
              <w:rPr>
                <w:rFonts w:hint="eastAsia"/>
                <w:color w:val="000000"/>
                <w:sz w:val="18"/>
                <w:szCs w:val="18"/>
                <w:u w:color="000000"/>
              </w:rPr>
              <w:t>2</w:t>
            </w:r>
            <w:r>
              <w:rPr>
                <w:color w:val="000000"/>
                <w:sz w:val="18"/>
                <w:szCs w:val="18"/>
                <w:u w:color="000000"/>
              </w:rPr>
              <w:t>1.</w:t>
            </w:r>
            <w:r w:rsidRPr="006E18A1">
              <w:rPr>
                <w:rFonts w:eastAsia="等线"/>
                <w:color w:val="000000"/>
                <w:sz w:val="18"/>
                <w:szCs w:val="18"/>
              </w:rPr>
              <w:t xml:space="preserve"> I feel </w:t>
            </w:r>
            <w:r>
              <w:rPr>
                <w:rFonts w:eastAsia="等线"/>
                <w:color w:val="000000"/>
                <w:sz w:val="18"/>
                <w:szCs w:val="18"/>
              </w:rPr>
              <w:t>poor</w:t>
            </w:r>
            <w:r w:rsidRPr="006E18A1">
              <w:rPr>
                <w:rFonts w:eastAsia="等线"/>
                <w:color w:val="000000"/>
                <w:sz w:val="18"/>
                <w:szCs w:val="18"/>
              </w:rPr>
              <w:t xml:space="preserve"> with skin changes in pregnancy.</w:t>
            </w:r>
          </w:p>
        </w:tc>
        <w:tc>
          <w:tcPr>
            <w:tcW w:w="1016" w:type="dxa"/>
          </w:tcPr>
          <w:p w14:paraId="1AC27C7A" w14:textId="77777777" w:rsidR="00315E30" w:rsidRPr="007D02E3" w:rsidRDefault="00315E30" w:rsidP="00315E3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016" w:type="dxa"/>
          </w:tcPr>
          <w:p w14:paraId="322E10A4" w14:textId="77777777" w:rsidR="00315E30" w:rsidRPr="007D02E3" w:rsidRDefault="00315E30" w:rsidP="00315E3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190" w:type="dxa"/>
          </w:tcPr>
          <w:p w14:paraId="2C411F86" w14:textId="77777777" w:rsidR="00315E30" w:rsidRPr="007D02E3" w:rsidRDefault="00315E30" w:rsidP="00315E3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736" w:type="dxa"/>
          </w:tcPr>
          <w:p w14:paraId="59631725" w14:textId="77777777" w:rsidR="00315E30" w:rsidRPr="007D02E3" w:rsidRDefault="00315E30" w:rsidP="00315E3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003" w:type="dxa"/>
          </w:tcPr>
          <w:p w14:paraId="497BBA83" w14:textId="77777777" w:rsidR="00315E30" w:rsidRPr="007D02E3" w:rsidRDefault="00315E30" w:rsidP="00315E30">
            <w:pPr>
              <w:rPr>
                <w:rFonts w:ascii="宋体" w:hAnsi="宋体"/>
                <w:color w:val="000000"/>
                <w:sz w:val="21"/>
                <w:szCs w:val="21"/>
                <w:u w:color="000000"/>
              </w:rPr>
            </w:pPr>
          </w:p>
        </w:tc>
      </w:tr>
    </w:tbl>
    <w:p w14:paraId="104FD789" w14:textId="47767F66" w:rsidR="00076AA5" w:rsidRPr="00743746" w:rsidRDefault="00076AA5" w:rsidP="00076AA5">
      <w:pPr>
        <w:rPr>
          <w:color w:val="000000"/>
          <w:u w:color="000000"/>
        </w:rPr>
      </w:pPr>
      <w:r>
        <w:rPr>
          <w:color w:val="000000"/>
          <w:u w:color="000000"/>
        </w:rPr>
        <w:t>Supplementary</w:t>
      </w:r>
      <w:r w:rsidR="00743746" w:rsidRPr="00743746">
        <w:rPr>
          <w:rFonts w:hint="eastAsia"/>
        </w:rPr>
        <w:t>：</w:t>
      </w:r>
      <w:r w:rsidRPr="00743746">
        <w:rPr>
          <w:color w:val="000000"/>
          <w:u w:color="000000"/>
        </w:rPr>
        <w:t>A higher score in this questionnaire reflects more dissatisfaction with the BI in pregnancy.</w:t>
      </w:r>
    </w:p>
    <w:p w14:paraId="060D27B1" w14:textId="620C6228" w:rsidR="00A52E03" w:rsidRPr="00076AA5" w:rsidRDefault="00A52E03"/>
    <w:sectPr w:rsidR="00A52E03" w:rsidRPr="00076A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C52F4A" w14:textId="77777777" w:rsidR="008426D2" w:rsidRDefault="008426D2" w:rsidP="00D2245E">
      <w:r>
        <w:separator/>
      </w:r>
    </w:p>
  </w:endnote>
  <w:endnote w:type="continuationSeparator" w:id="0">
    <w:p w14:paraId="7E7EF5BC" w14:textId="77777777" w:rsidR="008426D2" w:rsidRDefault="008426D2" w:rsidP="00D224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D86CB6" w14:textId="77777777" w:rsidR="008426D2" w:rsidRDefault="008426D2" w:rsidP="00D2245E">
      <w:r>
        <w:separator/>
      </w:r>
    </w:p>
  </w:footnote>
  <w:footnote w:type="continuationSeparator" w:id="0">
    <w:p w14:paraId="69908C7B" w14:textId="77777777" w:rsidR="008426D2" w:rsidRDefault="008426D2" w:rsidP="00D224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8A1"/>
    <w:rsid w:val="0001257D"/>
    <w:rsid w:val="00076AA5"/>
    <w:rsid w:val="000B726C"/>
    <w:rsid w:val="00127080"/>
    <w:rsid w:val="00150C4D"/>
    <w:rsid w:val="0019168D"/>
    <w:rsid w:val="001A254C"/>
    <w:rsid w:val="0024394A"/>
    <w:rsid w:val="00263816"/>
    <w:rsid w:val="002C6C22"/>
    <w:rsid w:val="00315E30"/>
    <w:rsid w:val="00351526"/>
    <w:rsid w:val="00445D23"/>
    <w:rsid w:val="005B5694"/>
    <w:rsid w:val="00654EF3"/>
    <w:rsid w:val="006678DA"/>
    <w:rsid w:val="006E18A1"/>
    <w:rsid w:val="00743746"/>
    <w:rsid w:val="007D02E3"/>
    <w:rsid w:val="00823ED7"/>
    <w:rsid w:val="008426D2"/>
    <w:rsid w:val="00852647"/>
    <w:rsid w:val="00877FF6"/>
    <w:rsid w:val="009B2ACB"/>
    <w:rsid w:val="00A05849"/>
    <w:rsid w:val="00A52E03"/>
    <w:rsid w:val="00A77DF9"/>
    <w:rsid w:val="00B10B46"/>
    <w:rsid w:val="00B713EF"/>
    <w:rsid w:val="00C04200"/>
    <w:rsid w:val="00CD78DD"/>
    <w:rsid w:val="00D2245E"/>
    <w:rsid w:val="00E17AD3"/>
    <w:rsid w:val="00FC6C8E"/>
    <w:rsid w:val="00FD0FB0"/>
    <w:rsid w:val="00FD2638"/>
    <w:rsid w:val="00FD4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7529AE"/>
  <w15:chartTrackingRefBased/>
  <w15:docId w15:val="{EFEF1119-9880-4983-9809-134FB9E70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6AA5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18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224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2245E"/>
    <w:rPr>
      <w:rFonts w:ascii="Times New Roman" w:eastAsia="宋体" w:hAnsi="Times New Roman" w:cs="Times New Roman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2245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2245E"/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92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40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48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6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96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81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37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62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85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53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46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98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38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43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62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95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88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3</Pages>
  <Words>807</Words>
  <Characters>3864</Characters>
  <Application>Microsoft Office Word</Application>
  <DocSecurity>0</DocSecurity>
  <Lines>378</Lines>
  <Paragraphs>74</Paragraphs>
  <ScaleCrop>false</ScaleCrop>
  <Company/>
  <LinksUpToDate>false</LinksUpToDate>
  <CharactersWithSpaces>4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松 崽</dc:creator>
  <cp:keywords/>
  <dc:description/>
  <cp:lastModifiedBy>崽 松松</cp:lastModifiedBy>
  <cp:revision>17</cp:revision>
  <dcterms:created xsi:type="dcterms:W3CDTF">2022-11-19T03:31:00Z</dcterms:created>
  <dcterms:modified xsi:type="dcterms:W3CDTF">2023-12-27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8c6b57-a32a-4022-a1f0-d988531d1236</vt:lpwstr>
  </property>
</Properties>
</file>